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8446C5" w14:textId="77777777" w:rsidR="00255A1F" w:rsidRPr="00255A1F" w:rsidRDefault="00255A1F" w:rsidP="00255A1F"/>
    <w:tbl>
      <w:tblPr>
        <w:tblW w:w="868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116"/>
        <w:gridCol w:w="1024"/>
        <w:gridCol w:w="1193"/>
        <w:gridCol w:w="1437"/>
        <w:gridCol w:w="1469"/>
      </w:tblGrid>
      <w:tr w:rsidR="00255A1F" w:rsidRPr="00255A1F" w14:paraId="0791470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BC996" w14:textId="77777777" w:rsidR="00255A1F" w:rsidRPr="00255A1F" w:rsidRDefault="00255A1F" w:rsidP="00255A1F">
            <w:r w:rsidRPr="00255A1F">
              <w:rPr>
                <w:b/>
                <w:bCs/>
              </w:rPr>
              <w:t>Group Statistics</w:t>
            </w:r>
          </w:p>
        </w:tc>
      </w:tr>
      <w:tr w:rsidR="00255A1F" w:rsidRPr="00255A1F" w14:paraId="1A103AC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6B5F831B" w14:textId="77777777" w:rsidR="00255A1F" w:rsidRPr="00255A1F" w:rsidRDefault="00255A1F" w:rsidP="00255A1F"/>
        </w:tc>
        <w:tc>
          <w:tcPr>
            <w:tcW w:w="111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A35844A" w14:textId="77777777" w:rsidR="00255A1F" w:rsidRPr="00255A1F" w:rsidRDefault="00255A1F" w:rsidP="00255A1F">
            <w:r w:rsidRPr="00255A1F">
              <w:t>group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220F0DD" w14:textId="77777777" w:rsidR="00255A1F" w:rsidRPr="00255A1F" w:rsidRDefault="00255A1F" w:rsidP="00255A1F">
            <w:r w:rsidRPr="00255A1F">
              <w:t>N</w:t>
            </w:r>
          </w:p>
        </w:tc>
        <w:tc>
          <w:tcPr>
            <w:tcW w:w="119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C509EE" w14:textId="77777777" w:rsidR="00255A1F" w:rsidRPr="00255A1F" w:rsidRDefault="00255A1F" w:rsidP="00255A1F">
            <w:r w:rsidRPr="00255A1F">
              <w:t>Mean</w:t>
            </w:r>
          </w:p>
        </w:tc>
        <w:tc>
          <w:tcPr>
            <w:tcW w:w="14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61AB96B" w14:textId="77777777" w:rsidR="00255A1F" w:rsidRPr="00255A1F" w:rsidRDefault="00255A1F" w:rsidP="00255A1F">
            <w:r w:rsidRPr="00255A1F">
              <w:t>Std. Deviation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A481310" w14:textId="77777777" w:rsidR="00255A1F" w:rsidRPr="00255A1F" w:rsidRDefault="00255A1F" w:rsidP="00255A1F">
            <w:r w:rsidRPr="00255A1F">
              <w:t>Std. Error Mean</w:t>
            </w:r>
          </w:p>
        </w:tc>
      </w:tr>
      <w:tr w:rsidR="00255A1F" w:rsidRPr="00255A1F" w14:paraId="786B452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BACE38C" w14:textId="77777777" w:rsidR="00255A1F" w:rsidRPr="00255A1F" w:rsidRDefault="00255A1F" w:rsidP="00255A1F">
            <w:r w:rsidRPr="00255A1F">
              <w:t>Age</w:t>
            </w:r>
          </w:p>
        </w:tc>
        <w:tc>
          <w:tcPr>
            <w:tcW w:w="111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A27596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85BB8F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791C0A" w14:textId="77777777" w:rsidR="00255A1F" w:rsidRPr="00255A1F" w:rsidRDefault="00255A1F" w:rsidP="00255A1F">
            <w:r w:rsidRPr="00255A1F">
              <w:t>15.5000</w:t>
            </w:r>
          </w:p>
        </w:tc>
        <w:tc>
          <w:tcPr>
            <w:tcW w:w="14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358339" w14:textId="77777777" w:rsidR="00255A1F" w:rsidRPr="00255A1F" w:rsidRDefault="00255A1F" w:rsidP="00255A1F">
            <w:r w:rsidRPr="00255A1F">
              <w:t>1.72091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F80882" w14:textId="77777777" w:rsidR="00255A1F" w:rsidRPr="00255A1F" w:rsidRDefault="00255A1F" w:rsidP="00255A1F">
            <w:r w:rsidRPr="00255A1F">
              <w:t>.21183</w:t>
            </w:r>
          </w:p>
        </w:tc>
      </w:tr>
      <w:tr w:rsidR="00255A1F" w:rsidRPr="00255A1F" w14:paraId="445CFE2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648F8E1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80B88F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D354A92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07AB05D" w14:textId="77777777" w:rsidR="00255A1F" w:rsidRPr="00255A1F" w:rsidRDefault="00255A1F" w:rsidP="00255A1F">
            <w:r w:rsidRPr="00255A1F">
              <w:t>15.500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DCC93DB" w14:textId="77777777" w:rsidR="00255A1F" w:rsidRPr="00255A1F" w:rsidRDefault="00255A1F" w:rsidP="00255A1F">
            <w:r w:rsidRPr="00255A1F">
              <w:t>1.7209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C5141FB" w14:textId="77777777" w:rsidR="00255A1F" w:rsidRPr="00255A1F" w:rsidRDefault="00255A1F" w:rsidP="00255A1F">
            <w:r w:rsidRPr="00255A1F">
              <w:t>.21183</w:t>
            </w:r>
          </w:p>
        </w:tc>
      </w:tr>
      <w:tr w:rsidR="00255A1F" w:rsidRPr="00255A1F" w14:paraId="71F4B79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8EA19D" w14:textId="77777777" w:rsidR="00255A1F" w:rsidRPr="00255A1F" w:rsidRDefault="00255A1F" w:rsidP="00255A1F">
            <w:proofErr w:type="spellStart"/>
            <w:r w:rsidRPr="00255A1F">
              <w:t>Weigth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DAEB84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89D482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AA69D9" w14:textId="77777777" w:rsidR="00255A1F" w:rsidRPr="00255A1F" w:rsidRDefault="00255A1F" w:rsidP="00255A1F">
            <w:r w:rsidRPr="00255A1F">
              <w:t>55.0303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ABA159" w14:textId="77777777" w:rsidR="00255A1F" w:rsidRPr="00255A1F" w:rsidRDefault="00255A1F" w:rsidP="00255A1F">
            <w:r w:rsidRPr="00255A1F">
              <w:t>9.2236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6597BF1" w14:textId="77777777" w:rsidR="00255A1F" w:rsidRPr="00255A1F" w:rsidRDefault="00255A1F" w:rsidP="00255A1F">
            <w:r w:rsidRPr="00255A1F">
              <w:t>1.13535</w:t>
            </w:r>
          </w:p>
        </w:tc>
      </w:tr>
      <w:tr w:rsidR="00255A1F" w:rsidRPr="00255A1F" w14:paraId="46B955A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353E41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A2283F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CEEAA30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B03E135" w14:textId="77777777" w:rsidR="00255A1F" w:rsidRPr="00255A1F" w:rsidRDefault="00255A1F" w:rsidP="00255A1F">
            <w:r w:rsidRPr="00255A1F">
              <w:t>54.5303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EE38C24" w14:textId="77777777" w:rsidR="00255A1F" w:rsidRPr="00255A1F" w:rsidRDefault="00255A1F" w:rsidP="00255A1F">
            <w:r w:rsidRPr="00255A1F">
              <w:t>9.7463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A840B7B" w14:textId="77777777" w:rsidR="00255A1F" w:rsidRPr="00255A1F" w:rsidRDefault="00255A1F" w:rsidP="00255A1F">
            <w:r w:rsidRPr="00255A1F">
              <w:t>1.19969</w:t>
            </w:r>
          </w:p>
        </w:tc>
      </w:tr>
      <w:tr w:rsidR="00255A1F" w:rsidRPr="00255A1F" w14:paraId="77C8100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18F8E9" w14:textId="77777777" w:rsidR="00255A1F" w:rsidRPr="00255A1F" w:rsidRDefault="00255A1F" w:rsidP="00255A1F">
            <w:proofErr w:type="spellStart"/>
            <w:r w:rsidRPr="00255A1F">
              <w:t>bmi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11D06C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75878B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DD9DD7" w14:textId="77777777" w:rsidR="00255A1F" w:rsidRPr="00255A1F" w:rsidRDefault="00255A1F" w:rsidP="00255A1F">
            <w:r w:rsidRPr="00255A1F">
              <w:t>21.8049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FCF960" w14:textId="77777777" w:rsidR="00255A1F" w:rsidRPr="00255A1F" w:rsidRDefault="00255A1F" w:rsidP="00255A1F">
            <w:r w:rsidRPr="00255A1F">
              <w:t>2.6454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F7C186" w14:textId="77777777" w:rsidR="00255A1F" w:rsidRPr="00255A1F" w:rsidRDefault="00255A1F" w:rsidP="00255A1F">
            <w:r w:rsidRPr="00255A1F">
              <w:t>.32563</w:t>
            </w:r>
          </w:p>
        </w:tc>
      </w:tr>
      <w:tr w:rsidR="00255A1F" w:rsidRPr="00255A1F" w14:paraId="538EB4C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1B374E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257AB0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4E07320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1AD6D84" w14:textId="77777777" w:rsidR="00255A1F" w:rsidRPr="00255A1F" w:rsidRDefault="00255A1F" w:rsidP="00255A1F">
            <w:r w:rsidRPr="00255A1F">
              <w:t>21.4904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54F2117" w14:textId="77777777" w:rsidR="00255A1F" w:rsidRPr="00255A1F" w:rsidRDefault="00255A1F" w:rsidP="00255A1F">
            <w:r w:rsidRPr="00255A1F">
              <w:t>3.2669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7B55BC8" w14:textId="77777777" w:rsidR="00255A1F" w:rsidRPr="00255A1F" w:rsidRDefault="00255A1F" w:rsidP="00255A1F">
            <w:r w:rsidRPr="00255A1F">
              <w:t>.40213</w:t>
            </w:r>
          </w:p>
        </w:tc>
      </w:tr>
      <w:tr w:rsidR="00255A1F" w:rsidRPr="00255A1F" w14:paraId="5A7CEAE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B98405" w14:textId="77777777" w:rsidR="00255A1F" w:rsidRPr="00255A1F" w:rsidRDefault="00255A1F" w:rsidP="00255A1F">
            <w:r w:rsidRPr="00255A1F">
              <w:t>Height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0A6BDC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D8D208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FE412B" w14:textId="77777777" w:rsidR="00255A1F" w:rsidRPr="00255A1F" w:rsidRDefault="00255A1F" w:rsidP="00255A1F">
            <w:r w:rsidRPr="00255A1F">
              <w:t>158.4394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16D44E" w14:textId="77777777" w:rsidR="00255A1F" w:rsidRPr="00255A1F" w:rsidRDefault="00255A1F" w:rsidP="00255A1F">
            <w:r w:rsidRPr="00255A1F">
              <w:t>6.1422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DDB8B54" w14:textId="77777777" w:rsidR="00255A1F" w:rsidRPr="00255A1F" w:rsidRDefault="00255A1F" w:rsidP="00255A1F">
            <w:r w:rsidRPr="00255A1F">
              <w:t>.75606</w:t>
            </w:r>
          </w:p>
        </w:tc>
      </w:tr>
      <w:tr w:rsidR="00255A1F" w:rsidRPr="00255A1F" w14:paraId="47F00A8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4DAF5D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4D42C7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F078469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E6FB238" w14:textId="77777777" w:rsidR="00255A1F" w:rsidRPr="00255A1F" w:rsidRDefault="00255A1F" w:rsidP="00255A1F">
            <w:r w:rsidRPr="00255A1F">
              <w:t>159.1061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E14F4C4" w14:textId="77777777" w:rsidR="00255A1F" w:rsidRPr="00255A1F" w:rsidRDefault="00255A1F" w:rsidP="00255A1F">
            <w:r w:rsidRPr="00255A1F">
              <w:t>6.67977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4FF0F06" w14:textId="77777777" w:rsidR="00255A1F" w:rsidRPr="00255A1F" w:rsidRDefault="00255A1F" w:rsidP="00255A1F">
            <w:r w:rsidRPr="00255A1F">
              <w:t>.82222</w:t>
            </w:r>
          </w:p>
        </w:tc>
      </w:tr>
      <w:tr w:rsidR="00255A1F" w:rsidRPr="00255A1F" w14:paraId="5AD2255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D1DE53" w14:textId="77777777" w:rsidR="00255A1F" w:rsidRPr="00255A1F" w:rsidRDefault="00255A1F" w:rsidP="00255A1F">
            <w:r w:rsidRPr="00255A1F">
              <w:t>PAQA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4AEFD8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DFF534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CEAD85" w14:textId="77777777" w:rsidR="00255A1F" w:rsidRPr="00255A1F" w:rsidRDefault="00255A1F" w:rsidP="00255A1F">
            <w:r w:rsidRPr="00255A1F">
              <w:t>1.9482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E3BB29" w14:textId="77777777" w:rsidR="00255A1F" w:rsidRPr="00255A1F" w:rsidRDefault="00255A1F" w:rsidP="00255A1F">
            <w:r w:rsidRPr="00255A1F">
              <w:t>.402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8FC054" w14:textId="77777777" w:rsidR="00255A1F" w:rsidRPr="00255A1F" w:rsidRDefault="00255A1F" w:rsidP="00255A1F">
            <w:r w:rsidRPr="00255A1F">
              <w:t>.04948</w:t>
            </w:r>
          </w:p>
        </w:tc>
      </w:tr>
      <w:tr w:rsidR="00255A1F" w:rsidRPr="00255A1F" w14:paraId="5099EE2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EF57BE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05E565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C3E3793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9E6BAC0" w14:textId="77777777" w:rsidR="00255A1F" w:rsidRPr="00255A1F" w:rsidRDefault="00255A1F" w:rsidP="00255A1F">
            <w:r w:rsidRPr="00255A1F">
              <w:t>1.9885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3972201" w14:textId="77777777" w:rsidR="00255A1F" w:rsidRPr="00255A1F" w:rsidRDefault="00255A1F" w:rsidP="00255A1F">
            <w:r w:rsidRPr="00255A1F">
              <w:t>.4387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8005A6D" w14:textId="77777777" w:rsidR="00255A1F" w:rsidRPr="00255A1F" w:rsidRDefault="00255A1F" w:rsidP="00255A1F">
            <w:r w:rsidRPr="00255A1F">
              <w:t>.05400</w:t>
            </w:r>
          </w:p>
        </w:tc>
      </w:tr>
      <w:tr w:rsidR="00255A1F" w:rsidRPr="00255A1F" w14:paraId="738A108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530160" w14:textId="77777777" w:rsidR="00255A1F" w:rsidRPr="00255A1F" w:rsidRDefault="00255A1F" w:rsidP="00255A1F">
            <w:proofErr w:type="spellStart"/>
            <w:r w:rsidRPr="00255A1F">
              <w:t>PAQApost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688F39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4B6542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786FDE" w14:textId="77777777" w:rsidR="00255A1F" w:rsidRPr="00255A1F" w:rsidRDefault="00255A1F" w:rsidP="00255A1F">
            <w:r w:rsidRPr="00255A1F">
              <w:t>1.9432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6857CA" w14:textId="77777777" w:rsidR="00255A1F" w:rsidRPr="00255A1F" w:rsidRDefault="00255A1F" w:rsidP="00255A1F">
            <w:r w:rsidRPr="00255A1F">
              <w:t>.4502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FCA671" w14:textId="77777777" w:rsidR="00255A1F" w:rsidRPr="00255A1F" w:rsidRDefault="00255A1F" w:rsidP="00255A1F">
            <w:r w:rsidRPr="00255A1F">
              <w:t>.05542</w:t>
            </w:r>
          </w:p>
        </w:tc>
      </w:tr>
      <w:tr w:rsidR="00255A1F" w:rsidRPr="00255A1F" w14:paraId="31CF8C5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A8A57F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E1B141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F5A0CB0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CA5A25D" w14:textId="77777777" w:rsidR="00255A1F" w:rsidRPr="00255A1F" w:rsidRDefault="00255A1F" w:rsidP="00255A1F">
            <w:r w:rsidRPr="00255A1F">
              <w:t>2.3303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952AF51" w14:textId="77777777" w:rsidR="00255A1F" w:rsidRPr="00255A1F" w:rsidRDefault="00255A1F" w:rsidP="00255A1F">
            <w:r w:rsidRPr="00255A1F">
              <w:t>.4837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41C6EB2" w14:textId="77777777" w:rsidR="00255A1F" w:rsidRPr="00255A1F" w:rsidRDefault="00255A1F" w:rsidP="00255A1F">
            <w:r w:rsidRPr="00255A1F">
              <w:t>.05954</w:t>
            </w:r>
          </w:p>
        </w:tc>
      </w:tr>
      <w:tr w:rsidR="00255A1F" w:rsidRPr="00255A1F" w14:paraId="3350E80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246B740" w14:textId="77777777" w:rsidR="00255A1F" w:rsidRPr="00255A1F" w:rsidRDefault="00255A1F" w:rsidP="00255A1F">
            <w:proofErr w:type="spellStart"/>
            <w:r w:rsidRPr="00255A1F">
              <w:t>PAQAfollowup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F0D216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B88CE8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0274E1" w14:textId="77777777" w:rsidR="00255A1F" w:rsidRPr="00255A1F" w:rsidRDefault="00255A1F" w:rsidP="00255A1F">
            <w:r w:rsidRPr="00255A1F">
              <w:t>1.9853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4A91FC" w14:textId="77777777" w:rsidR="00255A1F" w:rsidRPr="00255A1F" w:rsidRDefault="00255A1F" w:rsidP="00255A1F">
            <w:r w:rsidRPr="00255A1F">
              <w:t>.4428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CF5DDE" w14:textId="77777777" w:rsidR="00255A1F" w:rsidRPr="00255A1F" w:rsidRDefault="00255A1F" w:rsidP="00255A1F">
            <w:r w:rsidRPr="00255A1F">
              <w:t>.05451</w:t>
            </w:r>
          </w:p>
        </w:tc>
      </w:tr>
      <w:tr w:rsidR="00255A1F" w:rsidRPr="00255A1F" w14:paraId="57F0781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E1972D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717C42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AB89A76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70A7A55" w14:textId="77777777" w:rsidR="00255A1F" w:rsidRPr="00255A1F" w:rsidRDefault="00255A1F" w:rsidP="00255A1F">
            <w:r w:rsidRPr="00255A1F">
              <w:t>2.425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803E412" w14:textId="77777777" w:rsidR="00255A1F" w:rsidRPr="00255A1F" w:rsidRDefault="00255A1F" w:rsidP="00255A1F">
            <w:r w:rsidRPr="00255A1F">
              <w:t>.5584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8517489" w14:textId="77777777" w:rsidR="00255A1F" w:rsidRPr="00255A1F" w:rsidRDefault="00255A1F" w:rsidP="00255A1F">
            <w:r w:rsidRPr="00255A1F">
              <w:t>.06873</w:t>
            </w:r>
          </w:p>
        </w:tc>
      </w:tr>
      <w:tr w:rsidR="00255A1F" w:rsidRPr="00255A1F" w14:paraId="4CE0B11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3D1A9F" w14:textId="77777777" w:rsidR="00255A1F" w:rsidRPr="00255A1F" w:rsidRDefault="00255A1F" w:rsidP="00255A1F">
            <w:proofErr w:type="spellStart"/>
            <w:r w:rsidRPr="00255A1F">
              <w:t>BREQ_amotivat_PRE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332C0A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2D5327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DBB8A4" w14:textId="77777777" w:rsidR="00255A1F" w:rsidRPr="00255A1F" w:rsidRDefault="00255A1F" w:rsidP="00255A1F">
            <w:r w:rsidRPr="00255A1F">
              <w:t>.8962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472B44" w14:textId="77777777" w:rsidR="00255A1F" w:rsidRPr="00255A1F" w:rsidRDefault="00255A1F" w:rsidP="00255A1F">
            <w:r w:rsidRPr="00255A1F">
              <w:t>.6479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E53B8AD" w14:textId="77777777" w:rsidR="00255A1F" w:rsidRPr="00255A1F" w:rsidRDefault="00255A1F" w:rsidP="00255A1F">
            <w:r w:rsidRPr="00255A1F">
              <w:t>.07975</w:t>
            </w:r>
          </w:p>
        </w:tc>
      </w:tr>
      <w:tr w:rsidR="00255A1F" w:rsidRPr="00255A1F" w14:paraId="2265ACE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F7B7CB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52D62A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8EEE6EC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01DA128" w14:textId="77777777" w:rsidR="00255A1F" w:rsidRPr="00255A1F" w:rsidRDefault="00255A1F" w:rsidP="00255A1F">
            <w:r w:rsidRPr="00255A1F">
              <w:t>.947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BBC68EE" w14:textId="77777777" w:rsidR="00255A1F" w:rsidRPr="00255A1F" w:rsidRDefault="00255A1F" w:rsidP="00255A1F">
            <w:r w:rsidRPr="00255A1F">
              <w:t>.6786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6122D6E" w14:textId="77777777" w:rsidR="00255A1F" w:rsidRPr="00255A1F" w:rsidRDefault="00255A1F" w:rsidP="00255A1F">
            <w:r w:rsidRPr="00255A1F">
              <w:t>.08354</w:t>
            </w:r>
          </w:p>
        </w:tc>
      </w:tr>
      <w:tr w:rsidR="00255A1F" w:rsidRPr="00255A1F" w14:paraId="7433C40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A7E361" w14:textId="77777777" w:rsidR="00255A1F" w:rsidRPr="00255A1F" w:rsidRDefault="00255A1F" w:rsidP="00255A1F">
            <w:proofErr w:type="spellStart"/>
            <w:r w:rsidRPr="00255A1F">
              <w:t>BREQ_amotivat_POST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CACD91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3CF889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1776D5" w14:textId="77777777" w:rsidR="00255A1F" w:rsidRPr="00255A1F" w:rsidRDefault="00255A1F" w:rsidP="00255A1F">
            <w:r w:rsidRPr="00255A1F">
              <w:t>.7083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36CC21" w14:textId="77777777" w:rsidR="00255A1F" w:rsidRPr="00255A1F" w:rsidRDefault="00255A1F" w:rsidP="00255A1F">
            <w:r w:rsidRPr="00255A1F">
              <w:t>.5761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D41E67A" w14:textId="77777777" w:rsidR="00255A1F" w:rsidRPr="00255A1F" w:rsidRDefault="00255A1F" w:rsidP="00255A1F">
            <w:r w:rsidRPr="00255A1F">
              <w:t>.07091</w:t>
            </w:r>
          </w:p>
        </w:tc>
      </w:tr>
      <w:tr w:rsidR="00255A1F" w:rsidRPr="00255A1F" w14:paraId="30ECA26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F3A44D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F2BF2B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49C9A03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6CD055A" w14:textId="77777777" w:rsidR="00255A1F" w:rsidRPr="00255A1F" w:rsidRDefault="00255A1F" w:rsidP="00255A1F">
            <w:r w:rsidRPr="00255A1F">
              <w:t>.4205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252F586" w14:textId="77777777" w:rsidR="00255A1F" w:rsidRPr="00255A1F" w:rsidRDefault="00255A1F" w:rsidP="00255A1F">
            <w:r w:rsidRPr="00255A1F">
              <w:t>.3876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3A1CAC4" w14:textId="77777777" w:rsidR="00255A1F" w:rsidRPr="00255A1F" w:rsidRDefault="00255A1F" w:rsidP="00255A1F">
            <w:r w:rsidRPr="00255A1F">
              <w:t>.04772</w:t>
            </w:r>
          </w:p>
        </w:tc>
      </w:tr>
      <w:tr w:rsidR="00255A1F" w:rsidRPr="00255A1F" w14:paraId="0E769B5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2000E6" w14:textId="77777777" w:rsidR="00255A1F" w:rsidRPr="00255A1F" w:rsidRDefault="00255A1F" w:rsidP="00255A1F">
            <w:proofErr w:type="spellStart"/>
            <w:r w:rsidRPr="00255A1F">
              <w:t>BREQ_amotivat_Folow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CF2E1A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287E46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813F22" w14:textId="77777777" w:rsidR="00255A1F" w:rsidRPr="00255A1F" w:rsidRDefault="00255A1F" w:rsidP="00255A1F">
            <w:r w:rsidRPr="00255A1F">
              <w:t>.7462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5FF75B" w14:textId="77777777" w:rsidR="00255A1F" w:rsidRPr="00255A1F" w:rsidRDefault="00255A1F" w:rsidP="00255A1F">
            <w:r w:rsidRPr="00255A1F">
              <w:t>.54507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A14F92" w14:textId="77777777" w:rsidR="00255A1F" w:rsidRPr="00255A1F" w:rsidRDefault="00255A1F" w:rsidP="00255A1F">
            <w:r w:rsidRPr="00255A1F">
              <w:t>.06709</w:t>
            </w:r>
          </w:p>
        </w:tc>
      </w:tr>
      <w:tr w:rsidR="00255A1F" w:rsidRPr="00255A1F" w14:paraId="7E388D5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32F40E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C9C2E8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F472801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7D69398" w14:textId="77777777" w:rsidR="00255A1F" w:rsidRPr="00255A1F" w:rsidRDefault="00255A1F" w:rsidP="00255A1F">
            <w:r w:rsidRPr="00255A1F">
              <w:t>.4432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DE8F0FB" w14:textId="77777777" w:rsidR="00255A1F" w:rsidRPr="00255A1F" w:rsidRDefault="00255A1F" w:rsidP="00255A1F">
            <w:r w:rsidRPr="00255A1F">
              <w:t>.4292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C71A0F5" w14:textId="77777777" w:rsidR="00255A1F" w:rsidRPr="00255A1F" w:rsidRDefault="00255A1F" w:rsidP="00255A1F">
            <w:r w:rsidRPr="00255A1F">
              <w:t>.05283</w:t>
            </w:r>
          </w:p>
        </w:tc>
      </w:tr>
      <w:tr w:rsidR="00255A1F" w:rsidRPr="00255A1F" w14:paraId="3C23299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A929D71" w14:textId="77777777" w:rsidR="00255A1F" w:rsidRPr="00255A1F" w:rsidRDefault="00255A1F" w:rsidP="00255A1F">
            <w:proofErr w:type="spellStart"/>
            <w:r w:rsidRPr="00255A1F">
              <w:t>BREQ_external_PRE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AECE4B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2CEFB5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F4D222" w14:textId="77777777" w:rsidR="00255A1F" w:rsidRPr="00255A1F" w:rsidRDefault="00255A1F" w:rsidP="00255A1F">
            <w:r w:rsidRPr="00255A1F">
              <w:t>.9568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2E6B52" w14:textId="77777777" w:rsidR="00255A1F" w:rsidRPr="00255A1F" w:rsidRDefault="00255A1F" w:rsidP="00255A1F">
            <w:r w:rsidRPr="00255A1F">
              <w:t>.7220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D80421" w14:textId="77777777" w:rsidR="00255A1F" w:rsidRPr="00255A1F" w:rsidRDefault="00255A1F" w:rsidP="00255A1F">
            <w:r w:rsidRPr="00255A1F">
              <w:t>.08887</w:t>
            </w:r>
          </w:p>
        </w:tc>
      </w:tr>
      <w:tr w:rsidR="00255A1F" w:rsidRPr="00255A1F" w14:paraId="725A178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FEC019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1C54CC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4EE0E85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BAFDA2E" w14:textId="77777777" w:rsidR="00255A1F" w:rsidRPr="00255A1F" w:rsidRDefault="00255A1F" w:rsidP="00255A1F">
            <w:r w:rsidRPr="00255A1F">
              <w:t>.885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4521D0F" w14:textId="77777777" w:rsidR="00255A1F" w:rsidRPr="00255A1F" w:rsidRDefault="00255A1F" w:rsidP="00255A1F">
            <w:r w:rsidRPr="00255A1F">
              <w:t>.7476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D319625" w14:textId="77777777" w:rsidR="00255A1F" w:rsidRPr="00255A1F" w:rsidRDefault="00255A1F" w:rsidP="00255A1F">
            <w:r w:rsidRPr="00255A1F">
              <w:t>.09203</w:t>
            </w:r>
          </w:p>
        </w:tc>
      </w:tr>
      <w:tr w:rsidR="00255A1F" w:rsidRPr="00255A1F" w14:paraId="38D0666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4498B1" w14:textId="77777777" w:rsidR="00255A1F" w:rsidRPr="00255A1F" w:rsidRDefault="00255A1F" w:rsidP="00255A1F">
            <w:proofErr w:type="spellStart"/>
            <w:r w:rsidRPr="00255A1F">
              <w:t>BREQ_external_POST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A27646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A02934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599E8F" w14:textId="77777777" w:rsidR="00255A1F" w:rsidRPr="00255A1F" w:rsidRDefault="00255A1F" w:rsidP="00255A1F">
            <w:r w:rsidRPr="00255A1F">
              <w:t>.7252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24B8BB" w14:textId="77777777" w:rsidR="00255A1F" w:rsidRPr="00255A1F" w:rsidRDefault="00255A1F" w:rsidP="00255A1F">
            <w:r w:rsidRPr="00255A1F">
              <w:t>.6842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CF9D3F" w14:textId="77777777" w:rsidR="00255A1F" w:rsidRPr="00255A1F" w:rsidRDefault="00255A1F" w:rsidP="00255A1F">
            <w:r w:rsidRPr="00255A1F">
              <w:t>.08423</w:t>
            </w:r>
          </w:p>
        </w:tc>
      </w:tr>
      <w:tr w:rsidR="00255A1F" w:rsidRPr="00255A1F" w14:paraId="761CA38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F4980B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799AB1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33030B9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AC9FA6F" w14:textId="77777777" w:rsidR="00255A1F" w:rsidRPr="00255A1F" w:rsidRDefault="00255A1F" w:rsidP="00255A1F">
            <w:r w:rsidRPr="00255A1F">
              <w:t>.4452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19923E8" w14:textId="77777777" w:rsidR="00255A1F" w:rsidRPr="00255A1F" w:rsidRDefault="00255A1F" w:rsidP="00255A1F">
            <w:r w:rsidRPr="00255A1F">
              <w:t>.4711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B033BDE" w14:textId="77777777" w:rsidR="00255A1F" w:rsidRPr="00255A1F" w:rsidRDefault="00255A1F" w:rsidP="00255A1F">
            <w:r w:rsidRPr="00255A1F">
              <w:t>.05799</w:t>
            </w:r>
          </w:p>
        </w:tc>
      </w:tr>
      <w:tr w:rsidR="00255A1F" w:rsidRPr="00255A1F" w14:paraId="0DAEF7C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B9EBAD" w14:textId="77777777" w:rsidR="00255A1F" w:rsidRPr="00255A1F" w:rsidRDefault="00255A1F" w:rsidP="00255A1F">
            <w:proofErr w:type="spellStart"/>
            <w:r w:rsidRPr="00255A1F">
              <w:t>BREQ_external_Folow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9314E7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95BF93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E36C8E" w14:textId="77777777" w:rsidR="00255A1F" w:rsidRPr="00255A1F" w:rsidRDefault="00255A1F" w:rsidP="00255A1F">
            <w:r w:rsidRPr="00255A1F">
              <w:t>.7202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C84AB1" w14:textId="77777777" w:rsidR="00255A1F" w:rsidRPr="00255A1F" w:rsidRDefault="00255A1F" w:rsidP="00255A1F">
            <w:r w:rsidRPr="00255A1F">
              <w:t>.6785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E6509A" w14:textId="77777777" w:rsidR="00255A1F" w:rsidRPr="00255A1F" w:rsidRDefault="00255A1F" w:rsidP="00255A1F">
            <w:r w:rsidRPr="00255A1F">
              <w:t>.08352</w:t>
            </w:r>
          </w:p>
        </w:tc>
      </w:tr>
      <w:tr w:rsidR="00255A1F" w:rsidRPr="00255A1F" w14:paraId="1A35FC2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64E40A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8D1D71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1AF284E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7AA1147" w14:textId="77777777" w:rsidR="00255A1F" w:rsidRPr="00255A1F" w:rsidRDefault="00255A1F" w:rsidP="00255A1F">
            <w:r w:rsidRPr="00255A1F">
              <w:t>.4856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2659B92" w14:textId="77777777" w:rsidR="00255A1F" w:rsidRPr="00255A1F" w:rsidRDefault="00255A1F" w:rsidP="00255A1F">
            <w:r w:rsidRPr="00255A1F">
              <w:t>.4828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F0E1485" w14:textId="77777777" w:rsidR="00255A1F" w:rsidRPr="00255A1F" w:rsidRDefault="00255A1F" w:rsidP="00255A1F">
            <w:r w:rsidRPr="00255A1F">
              <w:t>.05943</w:t>
            </w:r>
          </w:p>
        </w:tc>
      </w:tr>
      <w:tr w:rsidR="00255A1F" w:rsidRPr="00255A1F" w14:paraId="719D978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1607E1" w14:textId="77777777" w:rsidR="00255A1F" w:rsidRPr="00255A1F" w:rsidRDefault="00255A1F" w:rsidP="00255A1F">
            <w:proofErr w:type="spellStart"/>
            <w:r w:rsidRPr="00255A1F">
              <w:t>BREQ_introject_PRE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391BAD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E7ACFE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E44A8B" w14:textId="77777777" w:rsidR="00255A1F" w:rsidRPr="00255A1F" w:rsidRDefault="00255A1F" w:rsidP="00255A1F">
            <w:r w:rsidRPr="00255A1F">
              <w:t>1.8264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0C67CD" w14:textId="77777777" w:rsidR="00255A1F" w:rsidRPr="00255A1F" w:rsidRDefault="00255A1F" w:rsidP="00255A1F">
            <w:r w:rsidRPr="00255A1F">
              <w:t>.8859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F6EAE1" w14:textId="77777777" w:rsidR="00255A1F" w:rsidRPr="00255A1F" w:rsidRDefault="00255A1F" w:rsidP="00255A1F">
            <w:r w:rsidRPr="00255A1F">
              <w:t>.10905</w:t>
            </w:r>
          </w:p>
        </w:tc>
      </w:tr>
      <w:tr w:rsidR="00255A1F" w:rsidRPr="00255A1F" w14:paraId="0B536E4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CBBF95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819C5C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B58381B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26D56F9" w14:textId="77777777" w:rsidR="00255A1F" w:rsidRPr="00255A1F" w:rsidRDefault="00255A1F" w:rsidP="00255A1F">
            <w:r w:rsidRPr="00255A1F">
              <w:t>1.6268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7AE6F57" w14:textId="77777777" w:rsidR="00255A1F" w:rsidRPr="00255A1F" w:rsidRDefault="00255A1F" w:rsidP="00255A1F">
            <w:r w:rsidRPr="00255A1F">
              <w:t>.8431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9F2311F" w14:textId="77777777" w:rsidR="00255A1F" w:rsidRPr="00255A1F" w:rsidRDefault="00255A1F" w:rsidP="00255A1F">
            <w:r w:rsidRPr="00255A1F">
              <w:t>.10379</w:t>
            </w:r>
          </w:p>
        </w:tc>
      </w:tr>
      <w:tr w:rsidR="00255A1F" w:rsidRPr="00255A1F" w14:paraId="5573E05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BA1826" w14:textId="77777777" w:rsidR="00255A1F" w:rsidRPr="00255A1F" w:rsidRDefault="00255A1F" w:rsidP="00255A1F">
            <w:proofErr w:type="spellStart"/>
            <w:r w:rsidRPr="00255A1F">
              <w:t>BREQ_introject_POST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3D1D6D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9EE491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B38630" w14:textId="77777777" w:rsidR="00255A1F" w:rsidRPr="00255A1F" w:rsidRDefault="00255A1F" w:rsidP="00255A1F">
            <w:r w:rsidRPr="00255A1F">
              <w:t>1.7118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2FAE7C" w14:textId="77777777" w:rsidR="00255A1F" w:rsidRPr="00255A1F" w:rsidRDefault="00255A1F" w:rsidP="00255A1F">
            <w:r w:rsidRPr="00255A1F">
              <w:t>.7579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45BD16" w14:textId="77777777" w:rsidR="00255A1F" w:rsidRPr="00255A1F" w:rsidRDefault="00255A1F" w:rsidP="00255A1F">
            <w:r w:rsidRPr="00255A1F">
              <w:t>.09330</w:t>
            </w:r>
          </w:p>
        </w:tc>
      </w:tr>
      <w:tr w:rsidR="00255A1F" w:rsidRPr="00255A1F" w14:paraId="382CB00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7334DD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BFDD66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29D6719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B890A24" w14:textId="77777777" w:rsidR="00255A1F" w:rsidRPr="00255A1F" w:rsidRDefault="00255A1F" w:rsidP="00255A1F">
            <w:r w:rsidRPr="00255A1F">
              <w:t>1.3832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356DBAC" w14:textId="77777777" w:rsidR="00255A1F" w:rsidRPr="00255A1F" w:rsidRDefault="00255A1F" w:rsidP="00255A1F">
            <w:r w:rsidRPr="00255A1F">
              <w:t>.9449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6363219" w14:textId="77777777" w:rsidR="00255A1F" w:rsidRPr="00255A1F" w:rsidRDefault="00255A1F" w:rsidP="00255A1F">
            <w:r w:rsidRPr="00255A1F">
              <w:t>.11632</w:t>
            </w:r>
          </w:p>
        </w:tc>
      </w:tr>
      <w:tr w:rsidR="00255A1F" w:rsidRPr="00255A1F" w14:paraId="245A85E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6A4A00" w14:textId="77777777" w:rsidR="00255A1F" w:rsidRPr="00255A1F" w:rsidRDefault="00255A1F" w:rsidP="00255A1F">
            <w:proofErr w:type="spellStart"/>
            <w:r w:rsidRPr="00255A1F">
              <w:t>BREQ_introject_Folow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A597B8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BA771C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786461" w14:textId="77777777" w:rsidR="00255A1F" w:rsidRPr="00255A1F" w:rsidRDefault="00255A1F" w:rsidP="00255A1F">
            <w:r w:rsidRPr="00255A1F">
              <w:t>1.7067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AFDD10" w14:textId="77777777" w:rsidR="00255A1F" w:rsidRPr="00255A1F" w:rsidRDefault="00255A1F" w:rsidP="00255A1F">
            <w:r w:rsidRPr="00255A1F">
              <w:t>.7600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C0AA85" w14:textId="77777777" w:rsidR="00255A1F" w:rsidRPr="00255A1F" w:rsidRDefault="00255A1F" w:rsidP="00255A1F">
            <w:r w:rsidRPr="00255A1F">
              <w:t>.09355</w:t>
            </w:r>
          </w:p>
        </w:tc>
      </w:tr>
      <w:tr w:rsidR="00255A1F" w:rsidRPr="00255A1F" w14:paraId="0B825A1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CF1993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14FA84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ADB52D3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B053D52" w14:textId="77777777" w:rsidR="00255A1F" w:rsidRPr="00255A1F" w:rsidRDefault="00255A1F" w:rsidP="00255A1F">
            <w:r w:rsidRPr="00255A1F">
              <w:t>1.3882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30E565E" w14:textId="77777777" w:rsidR="00255A1F" w:rsidRPr="00255A1F" w:rsidRDefault="00255A1F" w:rsidP="00255A1F">
            <w:r w:rsidRPr="00255A1F">
              <w:t>.9438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8143D5A" w14:textId="77777777" w:rsidR="00255A1F" w:rsidRPr="00255A1F" w:rsidRDefault="00255A1F" w:rsidP="00255A1F">
            <w:r w:rsidRPr="00255A1F">
              <w:t>.11617</w:t>
            </w:r>
          </w:p>
        </w:tc>
      </w:tr>
      <w:tr w:rsidR="00255A1F" w:rsidRPr="00255A1F" w14:paraId="2BE22D2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C63D1B" w14:textId="77777777" w:rsidR="00255A1F" w:rsidRPr="00255A1F" w:rsidRDefault="00255A1F" w:rsidP="00255A1F">
            <w:proofErr w:type="spellStart"/>
            <w:r w:rsidRPr="00255A1F">
              <w:t>BREQ_identified_PRE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23031C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3B1BE5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A9E80D" w14:textId="77777777" w:rsidR="00255A1F" w:rsidRPr="00255A1F" w:rsidRDefault="00255A1F" w:rsidP="00255A1F">
            <w:r w:rsidRPr="00255A1F">
              <w:t>2.6061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37F59D" w14:textId="77777777" w:rsidR="00255A1F" w:rsidRPr="00255A1F" w:rsidRDefault="00255A1F" w:rsidP="00255A1F">
            <w:r w:rsidRPr="00255A1F">
              <w:t>.7759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D67F65" w14:textId="77777777" w:rsidR="00255A1F" w:rsidRPr="00255A1F" w:rsidRDefault="00255A1F" w:rsidP="00255A1F">
            <w:r w:rsidRPr="00255A1F">
              <w:t>.09551</w:t>
            </w:r>
          </w:p>
        </w:tc>
      </w:tr>
      <w:tr w:rsidR="00255A1F" w:rsidRPr="00255A1F" w14:paraId="245CABA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EB9E8B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2DFEC1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F931E2A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9F8E1E4" w14:textId="77777777" w:rsidR="00255A1F" w:rsidRPr="00255A1F" w:rsidRDefault="00255A1F" w:rsidP="00255A1F">
            <w:r w:rsidRPr="00255A1F">
              <w:t>2.5379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BFE96E1" w14:textId="77777777" w:rsidR="00255A1F" w:rsidRPr="00255A1F" w:rsidRDefault="00255A1F" w:rsidP="00255A1F">
            <w:r w:rsidRPr="00255A1F">
              <w:t>.6358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0EF38A3" w14:textId="77777777" w:rsidR="00255A1F" w:rsidRPr="00255A1F" w:rsidRDefault="00255A1F" w:rsidP="00255A1F">
            <w:r w:rsidRPr="00255A1F">
              <w:t>.07827</w:t>
            </w:r>
          </w:p>
        </w:tc>
      </w:tr>
      <w:tr w:rsidR="00255A1F" w:rsidRPr="00255A1F" w14:paraId="6CFCC6C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31981C" w14:textId="77777777" w:rsidR="00255A1F" w:rsidRPr="00255A1F" w:rsidRDefault="00255A1F" w:rsidP="00255A1F">
            <w:proofErr w:type="spellStart"/>
            <w:r w:rsidRPr="00255A1F">
              <w:t>BREQ_identified_POST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A5225F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2452D4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8A7153" w14:textId="77777777" w:rsidR="00255A1F" w:rsidRPr="00255A1F" w:rsidRDefault="00255A1F" w:rsidP="00255A1F">
            <w:r w:rsidRPr="00255A1F">
              <w:t>2.6439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2A3C9E" w14:textId="77777777" w:rsidR="00255A1F" w:rsidRPr="00255A1F" w:rsidRDefault="00255A1F" w:rsidP="00255A1F">
            <w:r w:rsidRPr="00255A1F">
              <w:t>.7845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644D78" w14:textId="77777777" w:rsidR="00255A1F" w:rsidRPr="00255A1F" w:rsidRDefault="00255A1F" w:rsidP="00255A1F">
            <w:r w:rsidRPr="00255A1F">
              <w:t>.09657</w:t>
            </w:r>
          </w:p>
        </w:tc>
      </w:tr>
      <w:tr w:rsidR="00255A1F" w:rsidRPr="00255A1F" w14:paraId="665BB38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631730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7D642E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1790717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B11B0AF" w14:textId="77777777" w:rsidR="00255A1F" w:rsidRPr="00255A1F" w:rsidRDefault="00255A1F" w:rsidP="00255A1F">
            <w:r w:rsidRPr="00255A1F">
              <w:t>2.7992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0B3ED50" w14:textId="77777777" w:rsidR="00255A1F" w:rsidRPr="00255A1F" w:rsidRDefault="00255A1F" w:rsidP="00255A1F">
            <w:r w:rsidRPr="00255A1F">
              <w:t>.6282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1A3DCD5" w14:textId="77777777" w:rsidR="00255A1F" w:rsidRPr="00255A1F" w:rsidRDefault="00255A1F" w:rsidP="00255A1F">
            <w:r w:rsidRPr="00255A1F">
              <w:t>.07733</w:t>
            </w:r>
          </w:p>
        </w:tc>
      </w:tr>
      <w:tr w:rsidR="00255A1F" w:rsidRPr="00255A1F" w14:paraId="12F9B91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022F08" w14:textId="77777777" w:rsidR="00255A1F" w:rsidRPr="00255A1F" w:rsidRDefault="00255A1F" w:rsidP="00255A1F">
            <w:proofErr w:type="spellStart"/>
            <w:r w:rsidRPr="00255A1F">
              <w:t>BREQ_identified_Folow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D33792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07CAF0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010612" w14:textId="77777777" w:rsidR="00255A1F" w:rsidRPr="00255A1F" w:rsidRDefault="00255A1F" w:rsidP="00255A1F">
            <w:r w:rsidRPr="00255A1F">
              <w:t>2.5833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52B2D0" w14:textId="77777777" w:rsidR="00255A1F" w:rsidRPr="00255A1F" w:rsidRDefault="00255A1F" w:rsidP="00255A1F">
            <w:r w:rsidRPr="00255A1F">
              <w:t>.8042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A299F8" w14:textId="77777777" w:rsidR="00255A1F" w:rsidRPr="00255A1F" w:rsidRDefault="00255A1F" w:rsidP="00255A1F">
            <w:r w:rsidRPr="00255A1F">
              <w:t>.09899</w:t>
            </w:r>
          </w:p>
        </w:tc>
      </w:tr>
      <w:tr w:rsidR="00255A1F" w:rsidRPr="00255A1F" w14:paraId="7660420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3E0305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0686A0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C675740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38B3C1F" w14:textId="77777777" w:rsidR="00255A1F" w:rsidRPr="00255A1F" w:rsidRDefault="00255A1F" w:rsidP="00255A1F">
            <w:r w:rsidRPr="00255A1F">
              <w:t>2.8636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F8E2D21" w14:textId="77777777" w:rsidR="00255A1F" w:rsidRPr="00255A1F" w:rsidRDefault="00255A1F" w:rsidP="00255A1F">
            <w:r w:rsidRPr="00255A1F">
              <w:t>.6266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C6629D8" w14:textId="77777777" w:rsidR="00255A1F" w:rsidRPr="00255A1F" w:rsidRDefault="00255A1F" w:rsidP="00255A1F">
            <w:r w:rsidRPr="00255A1F">
              <w:t>.07713</w:t>
            </w:r>
          </w:p>
        </w:tc>
      </w:tr>
      <w:tr w:rsidR="00255A1F" w:rsidRPr="00255A1F" w14:paraId="76D9F54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D1B213" w14:textId="77777777" w:rsidR="00255A1F" w:rsidRPr="00255A1F" w:rsidRDefault="00255A1F" w:rsidP="00255A1F">
            <w:proofErr w:type="spellStart"/>
            <w:r w:rsidRPr="00255A1F">
              <w:t>BREQ_internal_PRE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A97146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6B5342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65FA18" w14:textId="77777777" w:rsidR="00255A1F" w:rsidRPr="00255A1F" w:rsidRDefault="00255A1F" w:rsidP="00255A1F">
            <w:r w:rsidRPr="00255A1F">
              <w:t>2.7879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3852DF" w14:textId="77777777" w:rsidR="00255A1F" w:rsidRPr="00255A1F" w:rsidRDefault="00255A1F" w:rsidP="00255A1F">
            <w:r w:rsidRPr="00255A1F">
              <w:t>.6508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5CFFAEB" w14:textId="77777777" w:rsidR="00255A1F" w:rsidRPr="00255A1F" w:rsidRDefault="00255A1F" w:rsidP="00255A1F">
            <w:r w:rsidRPr="00255A1F">
              <w:t>.08011</w:t>
            </w:r>
          </w:p>
        </w:tc>
      </w:tr>
      <w:tr w:rsidR="00255A1F" w:rsidRPr="00255A1F" w14:paraId="0A15883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A32120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3A7FFF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A4D3C64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012B19B" w14:textId="77777777" w:rsidR="00255A1F" w:rsidRPr="00255A1F" w:rsidRDefault="00255A1F" w:rsidP="00255A1F">
            <w:r w:rsidRPr="00255A1F">
              <w:t>2.8902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83442A7" w14:textId="77777777" w:rsidR="00255A1F" w:rsidRPr="00255A1F" w:rsidRDefault="00255A1F" w:rsidP="00255A1F">
            <w:r w:rsidRPr="00255A1F">
              <w:t>.611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7EDD51D" w14:textId="77777777" w:rsidR="00255A1F" w:rsidRPr="00255A1F" w:rsidRDefault="00255A1F" w:rsidP="00255A1F">
            <w:r w:rsidRPr="00255A1F">
              <w:t>.07521</w:t>
            </w:r>
          </w:p>
        </w:tc>
      </w:tr>
      <w:tr w:rsidR="00255A1F" w:rsidRPr="00255A1F" w14:paraId="129D12A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174ED0" w14:textId="77777777" w:rsidR="00255A1F" w:rsidRPr="00255A1F" w:rsidRDefault="00255A1F" w:rsidP="00255A1F">
            <w:proofErr w:type="spellStart"/>
            <w:r w:rsidRPr="00255A1F">
              <w:t>BREQ_internal_POST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37818A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716E43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9FE618" w14:textId="77777777" w:rsidR="00255A1F" w:rsidRPr="00255A1F" w:rsidRDefault="00255A1F" w:rsidP="00255A1F">
            <w:r w:rsidRPr="00255A1F">
              <w:t>2.8358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4AF3F8" w14:textId="77777777" w:rsidR="00255A1F" w:rsidRPr="00255A1F" w:rsidRDefault="00255A1F" w:rsidP="00255A1F">
            <w:r w:rsidRPr="00255A1F">
              <w:t>.6484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7E555A" w14:textId="77777777" w:rsidR="00255A1F" w:rsidRPr="00255A1F" w:rsidRDefault="00255A1F" w:rsidP="00255A1F">
            <w:r w:rsidRPr="00255A1F">
              <w:t>.07982</w:t>
            </w:r>
          </w:p>
        </w:tc>
      </w:tr>
      <w:tr w:rsidR="00255A1F" w:rsidRPr="00255A1F" w14:paraId="5858AC8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E21412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28CA3C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1E33583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488DAFF" w14:textId="77777777" w:rsidR="00255A1F" w:rsidRPr="00255A1F" w:rsidRDefault="00255A1F" w:rsidP="00255A1F">
            <w:r w:rsidRPr="00255A1F">
              <w:t>3.3485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14664DD" w14:textId="77777777" w:rsidR="00255A1F" w:rsidRPr="00255A1F" w:rsidRDefault="00255A1F" w:rsidP="00255A1F">
            <w:r w:rsidRPr="00255A1F">
              <w:t>.5994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49878A2" w14:textId="77777777" w:rsidR="00255A1F" w:rsidRPr="00255A1F" w:rsidRDefault="00255A1F" w:rsidP="00255A1F">
            <w:r w:rsidRPr="00255A1F">
              <w:t>.07379</w:t>
            </w:r>
          </w:p>
        </w:tc>
      </w:tr>
      <w:tr w:rsidR="00255A1F" w:rsidRPr="00255A1F" w14:paraId="2BCA857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CE084EC" w14:textId="77777777" w:rsidR="00255A1F" w:rsidRPr="00255A1F" w:rsidRDefault="00255A1F" w:rsidP="00255A1F">
            <w:proofErr w:type="spellStart"/>
            <w:r w:rsidRPr="00255A1F">
              <w:t>BREQ_internal_Folow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583A90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CB5E35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EA046D" w14:textId="77777777" w:rsidR="00255A1F" w:rsidRPr="00255A1F" w:rsidRDefault="00255A1F" w:rsidP="00255A1F">
            <w:r w:rsidRPr="00255A1F">
              <w:t>2.8206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B89605" w14:textId="77777777" w:rsidR="00255A1F" w:rsidRPr="00255A1F" w:rsidRDefault="00255A1F" w:rsidP="00255A1F">
            <w:r w:rsidRPr="00255A1F">
              <w:t>.6562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604881" w14:textId="77777777" w:rsidR="00255A1F" w:rsidRPr="00255A1F" w:rsidRDefault="00255A1F" w:rsidP="00255A1F">
            <w:r w:rsidRPr="00255A1F">
              <w:t>.08078</w:t>
            </w:r>
          </w:p>
        </w:tc>
      </w:tr>
      <w:tr w:rsidR="00255A1F" w:rsidRPr="00255A1F" w14:paraId="0195165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6EB871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A67FD9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3837589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540CA1C" w14:textId="77777777" w:rsidR="00255A1F" w:rsidRPr="00255A1F" w:rsidRDefault="00255A1F" w:rsidP="00255A1F">
            <w:r w:rsidRPr="00255A1F">
              <w:t>3.3674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19656A3" w14:textId="77777777" w:rsidR="00255A1F" w:rsidRPr="00255A1F" w:rsidRDefault="00255A1F" w:rsidP="00255A1F">
            <w:r w:rsidRPr="00255A1F">
              <w:t>.6189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F86631D" w14:textId="77777777" w:rsidR="00255A1F" w:rsidRPr="00255A1F" w:rsidRDefault="00255A1F" w:rsidP="00255A1F">
            <w:r w:rsidRPr="00255A1F">
              <w:t>.07619</w:t>
            </w:r>
          </w:p>
        </w:tc>
      </w:tr>
      <w:tr w:rsidR="00255A1F" w:rsidRPr="00255A1F" w14:paraId="0F84574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86FA65" w14:textId="77777777" w:rsidR="00255A1F" w:rsidRPr="00255A1F" w:rsidRDefault="00255A1F" w:rsidP="00255A1F">
            <w:r w:rsidRPr="00255A1F">
              <w:t>AMCQ_PRE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40D906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D28270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E2D290" w14:textId="77777777" w:rsidR="00255A1F" w:rsidRPr="00255A1F" w:rsidRDefault="00255A1F" w:rsidP="00255A1F">
            <w:r w:rsidRPr="00255A1F">
              <w:t>88.8788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B4A9EA" w14:textId="77777777" w:rsidR="00255A1F" w:rsidRPr="00255A1F" w:rsidRDefault="00255A1F" w:rsidP="00255A1F">
            <w:r w:rsidRPr="00255A1F">
              <w:t>6.0878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E75A69" w14:textId="77777777" w:rsidR="00255A1F" w:rsidRPr="00255A1F" w:rsidRDefault="00255A1F" w:rsidP="00255A1F">
            <w:r w:rsidRPr="00255A1F">
              <w:t>.74936</w:t>
            </w:r>
          </w:p>
        </w:tc>
      </w:tr>
      <w:tr w:rsidR="00255A1F" w:rsidRPr="00255A1F" w14:paraId="1C7EA57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14C5D6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F67F6E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1836CE3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9F516B4" w14:textId="77777777" w:rsidR="00255A1F" w:rsidRPr="00255A1F" w:rsidRDefault="00255A1F" w:rsidP="00255A1F">
            <w:r w:rsidRPr="00255A1F">
              <w:t>88.2273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A74FA36" w14:textId="77777777" w:rsidR="00255A1F" w:rsidRPr="00255A1F" w:rsidRDefault="00255A1F" w:rsidP="00255A1F">
            <w:r w:rsidRPr="00255A1F">
              <w:t>5.5768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4AFEF5C" w14:textId="77777777" w:rsidR="00255A1F" w:rsidRPr="00255A1F" w:rsidRDefault="00255A1F" w:rsidP="00255A1F">
            <w:r w:rsidRPr="00255A1F">
              <w:t>.68646</w:t>
            </w:r>
          </w:p>
        </w:tc>
      </w:tr>
      <w:tr w:rsidR="00255A1F" w:rsidRPr="00255A1F" w14:paraId="4A432BD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9EA89D" w14:textId="77777777" w:rsidR="00255A1F" w:rsidRPr="00255A1F" w:rsidRDefault="00255A1F" w:rsidP="00255A1F">
            <w:r w:rsidRPr="00255A1F">
              <w:t>AMCQ_POST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B75577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56AC8A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262324" w14:textId="77777777" w:rsidR="00255A1F" w:rsidRPr="00255A1F" w:rsidRDefault="00255A1F" w:rsidP="00255A1F">
            <w:r w:rsidRPr="00255A1F">
              <w:t>90.3485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1F0355" w14:textId="77777777" w:rsidR="00255A1F" w:rsidRPr="00255A1F" w:rsidRDefault="00255A1F" w:rsidP="00255A1F">
            <w:r w:rsidRPr="00255A1F">
              <w:t>5.7284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CF92E5" w14:textId="77777777" w:rsidR="00255A1F" w:rsidRPr="00255A1F" w:rsidRDefault="00255A1F" w:rsidP="00255A1F">
            <w:r w:rsidRPr="00255A1F">
              <w:t>.70512</w:t>
            </w:r>
          </w:p>
        </w:tc>
      </w:tr>
      <w:tr w:rsidR="00255A1F" w:rsidRPr="00255A1F" w14:paraId="6D95452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F4B57D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E3379A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AD8FBD1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14157EC" w14:textId="77777777" w:rsidR="00255A1F" w:rsidRPr="00255A1F" w:rsidRDefault="00255A1F" w:rsidP="00255A1F">
            <w:r w:rsidRPr="00255A1F">
              <w:t>92.4545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2D6A7CA" w14:textId="77777777" w:rsidR="00255A1F" w:rsidRPr="00255A1F" w:rsidRDefault="00255A1F" w:rsidP="00255A1F">
            <w:r w:rsidRPr="00255A1F">
              <w:t>4.8012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FEFCCEC" w14:textId="77777777" w:rsidR="00255A1F" w:rsidRPr="00255A1F" w:rsidRDefault="00255A1F" w:rsidP="00255A1F">
            <w:r w:rsidRPr="00255A1F">
              <w:t>.59099</w:t>
            </w:r>
          </w:p>
        </w:tc>
      </w:tr>
      <w:tr w:rsidR="00255A1F" w:rsidRPr="00255A1F" w14:paraId="73CBA3E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8C18E8" w14:textId="77777777" w:rsidR="00255A1F" w:rsidRPr="00255A1F" w:rsidRDefault="00255A1F" w:rsidP="00255A1F">
            <w:proofErr w:type="spellStart"/>
            <w:r w:rsidRPr="00255A1F">
              <w:t>AMCQ_Folow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A44770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554E47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A8FBA6" w14:textId="77777777" w:rsidR="00255A1F" w:rsidRPr="00255A1F" w:rsidRDefault="00255A1F" w:rsidP="00255A1F">
            <w:r w:rsidRPr="00255A1F">
              <w:t>89.0455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CABA8A" w14:textId="77777777" w:rsidR="00255A1F" w:rsidRPr="00255A1F" w:rsidRDefault="00255A1F" w:rsidP="00255A1F">
            <w:r w:rsidRPr="00255A1F">
              <w:t>5.5841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63128F" w14:textId="77777777" w:rsidR="00255A1F" w:rsidRPr="00255A1F" w:rsidRDefault="00255A1F" w:rsidP="00255A1F">
            <w:r w:rsidRPr="00255A1F">
              <w:t>.68736</w:t>
            </w:r>
          </w:p>
        </w:tc>
      </w:tr>
      <w:tr w:rsidR="00255A1F" w:rsidRPr="00255A1F" w14:paraId="599E821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5CD334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1F4FC7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6444F9F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5AF67CC" w14:textId="77777777" w:rsidR="00255A1F" w:rsidRPr="00255A1F" w:rsidRDefault="00255A1F" w:rsidP="00255A1F">
            <w:r w:rsidRPr="00255A1F">
              <w:t>93.1818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52DB935" w14:textId="77777777" w:rsidR="00255A1F" w:rsidRPr="00255A1F" w:rsidRDefault="00255A1F" w:rsidP="00255A1F">
            <w:r w:rsidRPr="00255A1F">
              <w:t>4.6835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626CD4B" w14:textId="77777777" w:rsidR="00255A1F" w:rsidRPr="00255A1F" w:rsidRDefault="00255A1F" w:rsidP="00255A1F">
            <w:r w:rsidRPr="00255A1F">
              <w:t>.57651</w:t>
            </w:r>
          </w:p>
        </w:tc>
      </w:tr>
      <w:tr w:rsidR="00255A1F" w:rsidRPr="00255A1F" w14:paraId="5EF5789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F0E5D9" w14:textId="77777777" w:rsidR="00255A1F" w:rsidRPr="00255A1F" w:rsidRDefault="00255A1F" w:rsidP="00255A1F">
            <w:proofErr w:type="spellStart"/>
            <w:r w:rsidRPr="00255A1F">
              <w:t>CooperPRE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AE9298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3AA61D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0378A8" w14:textId="77777777" w:rsidR="00255A1F" w:rsidRPr="00255A1F" w:rsidRDefault="00255A1F" w:rsidP="00255A1F">
            <w:r w:rsidRPr="00255A1F">
              <w:t>996.5909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38A1DD" w14:textId="77777777" w:rsidR="00255A1F" w:rsidRPr="00255A1F" w:rsidRDefault="00255A1F" w:rsidP="00255A1F">
            <w:r w:rsidRPr="00255A1F">
              <w:t>150.2773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A69D83" w14:textId="77777777" w:rsidR="00255A1F" w:rsidRPr="00255A1F" w:rsidRDefault="00255A1F" w:rsidP="00255A1F">
            <w:r w:rsidRPr="00255A1F">
              <w:t>18.49787</w:t>
            </w:r>
          </w:p>
        </w:tc>
      </w:tr>
      <w:tr w:rsidR="00255A1F" w:rsidRPr="00255A1F" w14:paraId="6945429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201612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FB6285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5FF41B6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C88C233" w14:textId="77777777" w:rsidR="00255A1F" w:rsidRPr="00255A1F" w:rsidRDefault="00255A1F" w:rsidP="00255A1F">
            <w:r w:rsidRPr="00255A1F">
              <w:t>952.0152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58F0B9F" w14:textId="77777777" w:rsidR="00255A1F" w:rsidRPr="00255A1F" w:rsidRDefault="00255A1F" w:rsidP="00255A1F">
            <w:r w:rsidRPr="00255A1F">
              <w:t>106.9515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BBDBE95" w14:textId="77777777" w:rsidR="00255A1F" w:rsidRPr="00255A1F" w:rsidRDefault="00255A1F" w:rsidP="00255A1F">
            <w:r w:rsidRPr="00255A1F">
              <w:t>13.16482</w:t>
            </w:r>
          </w:p>
        </w:tc>
      </w:tr>
      <w:tr w:rsidR="00255A1F" w:rsidRPr="00255A1F" w14:paraId="2EC1311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1809B3" w14:textId="77777777" w:rsidR="00255A1F" w:rsidRPr="00255A1F" w:rsidRDefault="00255A1F" w:rsidP="00255A1F">
            <w:proofErr w:type="spellStart"/>
            <w:r w:rsidRPr="00255A1F">
              <w:t>CooperPOST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38DB04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36EAC4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D93187" w14:textId="77777777" w:rsidR="00255A1F" w:rsidRPr="00255A1F" w:rsidRDefault="00255A1F" w:rsidP="00255A1F">
            <w:r w:rsidRPr="00255A1F">
              <w:t>1031.8485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4DD718" w14:textId="77777777" w:rsidR="00255A1F" w:rsidRPr="00255A1F" w:rsidRDefault="00255A1F" w:rsidP="00255A1F">
            <w:r w:rsidRPr="00255A1F">
              <w:t>129.328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417F66" w14:textId="77777777" w:rsidR="00255A1F" w:rsidRPr="00255A1F" w:rsidRDefault="00255A1F" w:rsidP="00255A1F">
            <w:r w:rsidRPr="00255A1F">
              <w:t>15.91918</w:t>
            </w:r>
          </w:p>
        </w:tc>
      </w:tr>
      <w:tr w:rsidR="00255A1F" w:rsidRPr="00255A1F" w14:paraId="728FD9B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8417D1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928113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16E68B5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3B3A114" w14:textId="77777777" w:rsidR="00255A1F" w:rsidRPr="00255A1F" w:rsidRDefault="00255A1F" w:rsidP="00255A1F">
            <w:r w:rsidRPr="00255A1F">
              <w:t>1131.0303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D372E06" w14:textId="77777777" w:rsidR="00255A1F" w:rsidRPr="00255A1F" w:rsidRDefault="00255A1F" w:rsidP="00255A1F">
            <w:r w:rsidRPr="00255A1F">
              <w:t>94.9441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8ED4C2A" w14:textId="77777777" w:rsidR="00255A1F" w:rsidRPr="00255A1F" w:rsidRDefault="00255A1F" w:rsidP="00255A1F">
            <w:r w:rsidRPr="00255A1F">
              <w:t>11.68682</w:t>
            </w:r>
          </w:p>
        </w:tc>
      </w:tr>
      <w:tr w:rsidR="00255A1F" w:rsidRPr="00255A1F" w14:paraId="72C3CB1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9FF33C" w14:textId="77777777" w:rsidR="00255A1F" w:rsidRPr="00255A1F" w:rsidRDefault="00255A1F" w:rsidP="00255A1F">
            <w:proofErr w:type="spellStart"/>
            <w:r w:rsidRPr="00255A1F">
              <w:t>CooperFollow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430FA6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BC3EC0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C037DF" w14:textId="77777777" w:rsidR="00255A1F" w:rsidRPr="00255A1F" w:rsidRDefault="00255A1F" w:rsidP="00255A1F">
            <w:r w:rsidRPr="00255A1F">
              <w:t>1038.2121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2C440B" w14:textId="77777777" w:rsidR="00255A1F" w:rsidRPr="00255A1F" w:rsidRDefault="00255A1F" w:rsidP="00255A1F">
            <w:r w:rsidRPr="00255A1F">
              <w:t>127.9872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3B58A1" w14:textId="77777777" w:rsidR="00255A1F" w:rsidRPr="00255A1F" w:rsidRDefault="00255A1F" w:rsidP="00255A1F">
            <w:r w:rsidRPr="00255A1F">
              <w:t>15.75414</w:t>
            </w:r>
          </w:p>
        </w:tc>
      </w:tr>
      <w:tr w:rsidR="00255A1F" w:rsidRPr="00255A1F" w14:paraId="46818C6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C5215F4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211645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4602CBC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8A0EFB4" w14:textId="77777777" w:rsidR="00255A1F" w:rsidRPr="00255A1F" w:rsidRDefault="00255A1F" w:rsidP="00255A1F">
            <w:r w:rsidRPr="00255A1F">
              <w:t>1177.1515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118AA33" w14:textId="77777777" w:rsidR="00255A1F" w:rsidRPr="00255A1F" w:rsidRDefault="00255A1F" w:rsidP="00255A1F">
            <w:r w:rsidRPr="00255A1F">
              <w:t>93.0255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A465041" w14:textId="77777777" w:rsidR="00255A1F" w:rsidRPr="00255A1F" w:rsidRDefault="00255A1F" w:rsidP="00255A1F">
            <w:r w:rsidRPr="00255A1F">
              <w:t>11.45066</w:t>
            </w:r>
          </w:p>
        </w:tc>
      </w:tr>
      <w:tr w:rsidR="00255A1F" w:rsidRPr="00255A1F" w14:paraId="1A24DCA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F42D7F" w14:textId="77777777" w:rsidR="00255A1F" w:rsidRPr="00255A1F" w:rsidRDefault="00255A1F" w:rsidP="00255A1F">
            <w:proofErr w:type="spellStart"/>
            <w:r w:rsidRPr="00255A1F">
              <w:t>FlexibilityPRE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82586D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8707AB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3DFC32" w14:textId="77777777" w:rsidR="00255A1F" w:rsidRPr="00255A1F" w:rsidRDefault="00255A1F" w:rsidP="00255A1F">
            <w:r w:rsidRPr="00255A1F">
              <w:t>26.0303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00D22D" w14:textId="77777777" w:rsidR="00255A1F" w:rsidRPr="00255A1F" w:rsidRDefault="00255A1F" w:rsidP="00255A1F">
            <w:r w:rsidRPr="00255A1F">
              <w:t>6.4925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8BAAD1" w14:textId="77777777" w:rsidR="00255A1F" w:rsidRPr="00255A1F" w:rsidRDefault="00255A1F" w:rsidP="00255A1F">
            <w:r w:rsidRPr="00255A1F">
              <w:t>.79917</w:t>
            </w:r>
          </w:p>
        </w:tc>
      </w:tr>
      <w:tr w:rsidR="00255A1F" w:rsidRPr="00255A1F" w14:paraId="3EA791E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32E75D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E2A0B2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B3B9232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7647795" w14:textId="77777777" w:rsidR="00255A1F" w:rsidRPr="00255A1F" w:rsidRDefault="00255A1F" w:rsidP="00255A1F">
            <w:r w:rsidRPr="00255A1F">
              <w:t>24.9242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44C6CDE" w14:textId="77777777" w:rsidR="00255A1F" w:rsidRPr="00255A1F" w:rsidRDefault="00255A1F" w:rsidP="00255A1F">
            <w:r w:rsidRPr="00255A1F">
              <w:t>6.0033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2F93D0A" w14:textId="77777777" w:rsidR="00255A1F" w:rsidRPr="00255A1F" w:rsidRDefault="00255A1F" w:rsidP="00255A1F">
            <w:r w:rsidRPr="00255A1F">
              <w:t>.73896</w:t>
            </w:r>
          </w:p>
        </w:tc>
      </w:tr>
      <w:tr w:rsidR="00255A1F" w:rsidRPr="00255A1F" w14:paraId="330E5E7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9552FD" w14:textId="77777777" w:rsidR="00255A1F" w:rsidRPr="00255A1F" w:rsidRDefault="00255A1F" w:rsidP="00255A1F">
            <w:proofErr w:type="spellStart"/>
            <w:r w:rsidRPr="00255A1F">
              <w:t>FlexibilityPOST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9D885B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84D9BC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A1D07E" w14:textId="77777777" w:rsidR="00255A1F" w:rsidRPr="00255A1F" w:rsidRDefault="00255A1F" w:rsidP="00255A1F">
            <w:r w:rsidRPr="00255A1F">
              <w:t>27.7121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C871C1" w14:textId="77777777" w:rsidR="00255A1F" w:rsidRPr="00255A1F" w:rsidRDefault="00255A1F" w:rsidP="00255A1F">
            <w:r w:rsidRPr="00255A1F">
              <w:t>5.6725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C0B5E2" w14:textId="77777777" w:rsidR="00255A1F" w:rsidRPr="00255A1F" w:rsidRDefault="00255A1F" w:rsidP="00255A1F">
            <w:r w:rsidRPr="00255A1F">
              <w:t>.69824</w:t>
            </w:r>
          </w:p>
        </w:tc>
      </w:tr>
      <w:tr w:rsidR="00255A1F" w:rsidRPr="00255A1F" w14:paraId="15A1568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4BD4E0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326BB0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25A48BC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CA50946" w14:textId="77777777" w:rsidR="00255A1F" w:rsidRPr="00255A1F" w:rsidRDefault="00255A1F" w:rsidP="00255A1F">
            <w:r w:rsidRPr="00255A1F">
              <w:t>29.5606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2618604" w14:textId="77777777" w:rsidR="00255A1F" w:rsidRPr="00255A1F" w:rsidRDefault="00255A1F" w:rsidP="00255A1F">
            <w:r w:rsidRPr="00255A1F">
              <w:t>5.1891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25F1B27" w14:textId="77777777" w:rsidR="00255A1F" w:rsidRPr="00255A1F" w:rsidRDefault="00255A1F" w:rsidP="00255A1F">
            <w:r w:rsidRPr="00255A1F">
              <w:t>.63874</w:t>
            </w:r>
          </w:p>
        </w:tc>
      </w:tr>
      <w:tr w:rsidR="00255A1F" w:rsidRPr="00255A1F" w14:paraId="5CE99D7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8124BA" w14:textId="77777777" w:rsidR="00255A1F" w:rsidRPr="00255A1F" w:rsidRDefault="00255A1F" w:rsidP="00255A1F">
            <w:proofErr w:type="spellStart"/>
            <w:r w:rsidRPr="00255A1F">
              <w:t>FlexibilityFollow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6AE072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3125F9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8A698C" w14:textId="77777777" w:rsidR="00255A1F" w:rsidRPr="00255A1F" w:rsidRDefault="00255A1F" w:rsidP="00255A1F">
            <w:r w:rsidRPr="00255A1F">
              <w:t>27.7879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FFDA27" w14:textId="77777777" w:rsidR="00255A1F" w:rsidRPr="00255A1F" w:rsidRDefault="00255A1F" w:rsidP="00255A1F">
            <w:r w:rsidRPr="00255A1F">
              <w:t>5.36517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60F024" w14:textId="77777777" w:rsidR="00255A1F" w:rsidRPr="00255A1F" w:rsidRDefault="00255A1F" w:rsidP="00255A1F">
            <w:r w:rsidRPr="00255A1F">
              <w:t>.66041</w:t>
            </w:r>
          </w:p>
        </w:tc>
      </w:tr>
      <w:tr w:rsidR="00255A1F" w:rsidRPr="00255A1F" w14:paraId="2169FF0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4A0EBC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24007C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5338C1B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592D9C6" w14:textId="77777777" w:rsidR="00255A1F" w:rsidRPr="00255A1F" w:rsidRDefault="00255A1F" w:rsidP="00255A1F">
            <w:r w:rsidRPr="00255A1F">
              <w:t>30.5758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DB96568" w14:textId="77777777" w:rsidR="00255A1F" w:rsidRPr="00255A1F" w:rsidRDefault="00255A1F" w:rsidP="00255A1F">
            <w:r w:rsidRPr="00255A1F">
              <w:t>5.1800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C7436E0" w14:textId="77777777" w:rsidR="00255A1F" w:rsidRPr="00255A1F" w:rsidRDefault="00255A1F" w:rsidP="00255A1F">
            <w:r w:rsidRPr="00255A1F">
              <w:t>.63762</w:t>
            </w:r>
          </w:p>
        </w:tc>
      </w:tr>
      <w:tr w:rsidR="00255A1F" w:rsidRPr="00255A1F" w14:paraId="614AC19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69663D" w14:textId="77777777" w:rsidR="00255A1F" w:rsidRPr="00255A1F" w:rsidRDefault="00255A1F" w:rsidP="00255A1F">
            <w:proofErr w:type="spellStart"/>
            <w:r w:rsidRPr="00255A1F">
              <w:t>JumpPRE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8422EE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3CC62C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8B6B49" w14:textId="77777777" w:rsidR="00255A1F" w:rsidRPr="00255A1F" w:rsidRDefault="00255A1F" w:rsidP="00255A1F">
            <w:r w:rsidRPr="00255A1F">
              <w:t>152.9242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9FBF89" w14:textId="77777777" w:rsidR="00255A1F" w:rsidRPr="00255A1F" w:rsidRDefault="00255A1F" w:rsidP="00255A1F">
            <w:r w:rsidRPr="00255A1F">
              <w:t>18.5151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483D9E3" w14:textId="77777777" w:rsidR="00255A1F" w:rsidRPr="00255A1F" w:rsidRDefault="00255A1F" w:rsidP="00255A1F">
            <w:r w:rsidRPr="00255A1F">
              <w:t>2.27905</w:t>
            </w:r>
          </w:p>
        </w:tc>
      </w:tr>
      <w:tr w:rsidR="00255A1F" w:rsidRPr="00255A1F" w14:paraId="79AD932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F2904F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96EC3B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FF182D9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F35C2EE" w14:textId="77777777" w:rsidR="00255A1F" w:rsidRPr="00255A1F" w:rsidRDefault="00255A1F" w:rsidP="00255A1F">
            <w:r w:rsidRPr="00255A1F">
              <w:t>150.8788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C84074A" w14:textId="77777777" w:rsidR="00255A1F" w:rsidRPr="00255A1F" w:rsidRDefault="00255A1F" w:rsidP="00255A1F">
            <w:r w:rsidRPr="00255A1F">
              <w:t>14.8017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0189233" w14:textId="77777777" w:rsidR="00255A1F" w:rsidRPr="00255A1F" w:rsidRDefault="00255A1F" w:rsidP="00255A1F">
            <w:r w:rsidRPr="00255A1F">
              <w:t>1.82197</w:t>
            </w:r>
          </w:p>
        </w:tc>
      </w:tr>
      <w:tr w:rsidR="00255A1F" w:rsidRPr="00255A1F" w14:paraId="1B8DA71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F33D46" w14:textId="77777777" w:rsidR="00255A1F" w:rsidRPr="00255A1F" w:rsidRDefault="00255A1F" w:rsidP="00255A1F">
            <w:proofErr w:type="spellStart"/>
            <w:r w:rsidRPr="00255A1F">
              <w:t>JumpPOST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8274E2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CABC65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AA54AA" w14:textId="77777777" w:rsidR="00255A1F" w:rsidRPr="00255A1F" w:rsidRDefault="00255A1F" w:rsidP="00255A1F">
            <w:r w:rsidRPr="00255A1F">
              <w:t>155.8182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7F0621" w14:textId="77777777" w:rsidR="00255A1F" w:rsidRPr="00255A1F" w:rsidRDefault="00255A1F" w:rsidP="00255A1F">
            <w:r w:rsidRPr="00255A1F">
              <w:t>18.9403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1AE9F1" w14:textId="77777777" w:rsidR="00255A1F" w:rsidRPr="00255A1F" w:rsidRDefault="00255A1F" w:rsidP="00255A1F">
            <w:r w:rsidRPr="00255A1F">
              <w:t>2.33139</w:t>
            </w:r>
          </w:p>
        </w:tc>
      </w:tr>
      <w:tr w:rsidR="00255A1F" w:rsidRPr="00255A1F" w14:paraId="5022295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508782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6B51C1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02C368C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B35861A" w14:textId="77777777" w:rsidR="00255A1F" w:rsidRPr="00255A1F" w:rsidRDefault="00255A1F" w:rsidP="00255A1F">
            <w:r w:rsidRPr="00255A1F">
              <w:t>160.7121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F668D5A" w14:textId="77777777" w:rsidR="00255A1F" w:rsidRPr="00255A1F" w:rsidRDefault="00255A1F" w:rsidP="00255A1F">
            <w:r w:rsidRPr="00255A1F">
              <w:t>17.0038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C49A3EB" w14:textId="77777777" w:rsidR="00255A1F" w:rsidRPr="00255A1F" w:rsidRDefault="00255A1F" w:rsidP="00255A1F">
            <w:r w:rsidRPr="00255A1F">
              <w:t>2.09303</w:t>
            </w:r>
          </w:p>
        </w:tc>
      </w:tr>
      <w:tr w:rsidR="00255A1F" w:rsidRPr="00255A1F" w14:paraId="6314E16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98C692" w14:textId="77777777" w:rsidR="00255A1F" w:rsidRPr="00255A1F" w:rsidRDefault="00255A1F" w:rsidP="00255A1F">
            <w:proofErr w:type="spellStart"/>
            <w:r w:rsidRPr="00255A1F">
              <w:t>JumpFollowe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06B253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F3C11D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4460C2" w14:textId="77777777" w:rsidR="00255A1F" w:rsidRPr="00255A1F" w:rsidRDefault="00255A1F" w:rsidP="00255A1F">
            <w:r w:rsidRPr="00255A1F">
              <w:t>156.1818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40C99F" w14:textId="77777777" w:rsidR="00255A1F" w:rsidRPr="00255A1F" w:rsidRDefault="00255A1F" w:rsidP="00255A1F">
            <w:r w:rsidRPr="00255A1F">
              <w:t>18.8507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8395C1" w14:textId="77777777" w:rsidR="00255A1F" w:rsidRPr="00255A1F" w:rsidRDefault="00255A1F" w:rsidP="00255A1F">
            <w:r w:rsidRPr="00255A1F">
              <w:t>2.32037</w:t>
            </w:r>
          </w:p>
        </w:tc>
      </w:tr>
      <w:tr w:rsidR="00255A1F" w:rsidRPr="00255A1F" w14:paraId="18F48CC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184845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9951B6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5E09A5F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48EED87" w14:textId="77777777" w:rsidR="00255A1F" w:rsidRPr="00255A1F" w:rsidRDefault="00255A1F" w:rsidP="00255A1F">
            <w:r w:rsidRPr="00255A1F">
              <w:t>162.500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A3B24AA" w14:textId="77777777" w:rsidR="00255A1F" w:rsidRPr="00255A1F" w:rsidRDefault="00255A1F" w:rsidP="00255A1F">
            <w:r w:rsidRPr="00255A1F">
              <w:t>16.4384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9FA78AD" w14:textId="77777777" w:rsidR="00255A1F" w:rsidRPr="00255A1F" w:rsidRDefault="00255A1F" w:rsidP="00255A1F">
            <w:r w:rsidRPr="00255A1F">
              <w:t>2.02343</w:t>
            </w:r>
          </w:p>
        </w:tc>
      </w:tr>
      <w:tr w:rsidR="00255A1F" w:rsidRPr="00255A1F" w14:paraId="2D4ABC7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C92838" w14:textId="77777777" w:rsidR="00255A1F" w:rsidRPr="00255A1F" w:rsidRDefault="00255A1F" w:rsidP="00255A1F">
            <w:r w:rsidRPr="00255A1F">
              <w:t>Run20PRE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18F78F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DE15AB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F23076" w14:textId="77777777" w:rsidR="00255A1F" w:rsidRPr="00255A1F" w:rsidRDefault="00255A1F" w:rsidP="00255A1F">
            <w:r w:rsidRPr="00255A1F">
              <w:t>4.4794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3A1BEC" w14:textId="77777777" w:rsidR="00255A1F" w:rsidRPr="00255A1F" w:rsidRDefault="00255A1F" w:rsidP="00255A1F">
            <w:r w:rsidRPr="00255A1F">
              <w:t>.6052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4E0CB7" w14:textId="77777777" w:rsidR="00255A1F" w:rsidRPr="00255A1F" w:rsidRDefault="00255A1F" w:rsidP="00255A1F">
            <w:r w:rsidRPr="00255A1F">
              <w:t>.07450</w:t>
            </w:r>
          </w:p>
        </w:tc>
      </w:tr>
      <w:tr w:rsidR="00255A1F" w:rsidRPr="00255A1F" w14:paraId="38858A7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2D2854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70E51A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811CDF8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E176D6C" w14:textId="77777777" w:rsidR="00255A1F" w:rsidRPr="00255A1F" w:rsidRDefault="00255A1F" w:rsidP="00255A1F">
            <w:r w:rsidRPr="00255A1F">
              <w:t>4.6592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3CDA944" w14:textId="77777777" w:rsidR="00255A1F" w:rsidRPr="00255A1F" w:rsidRDefault="00255A1F" w:rsidP="00255A1F">
            <w:r w:rsidRPr="00255A1F">
              <w:t>.5019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3E37829" w14:textId="77777777" w:rsidR="00255A1F" w:rsidRPr="00255A1F" w:rsidRDefault="00255A1F" w:rsidP="00255A1F">
            <w:r w:rsidRPr="00255A1F">
              <w:t>.06178</w:t>
            </w:r>
          </w:p>
        </w:tc>
      </w:tr>
      <w:tr w:rsidR="00255A1F" w:rsidRPr="00255A1F" w14:paraId="20FF9EC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1D112D" w14:textId="77777777" w:rsidR="00255A1F" w:rsidRPr="00255A1F" w:rsidRDefault="00255A1F" w:rsidP="00255A1F">
            <w:r w:rsidRPr="00255A1F">
              <w:t>Run20POST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28DC6A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9CAC18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82E98A" w14:textId="77777777" w:rsidR="00255A1F" w:rsidRPr="00255A1F" w:rsidRDefault="00255A1F" w:rsidP="00255A1F">
            <w:r w:rsidRPr="00255A1F">
              <w:t>4.4565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461E4A" w14:textId="77777777" w:rsidR="00255A1F" w:rsidRPr="00255A1F" w:rsidRDefault="00255A1F" w:rsidP="00255A1F">
            <w:r w:rsidRPr="00255A1F">
              <w:t>.5717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04B77B" w14:textId="77777777" w:rsidR="00255A1F" w:rsidRPr="00255A1F" w:rsidRDefault="00255A1F" w:rsidP="00255A1F">
            <w:r w:rsidRPr="00255A1F">
              <w:t>.07037</w:t>
            </w:r>
          </w:p>
        </w:tc>
      </w:tr>
      <w:tr w:rsidR="00255A1F" w:rsidRPr="00255A1F" w14:paraId="7E1F9F5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7C3CBA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3250A8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B4D39DC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CB19E71" w14:textId="77777777" w:rsidR="00255A1F" w:rsidRPr="00255A1F" w:rsidRDefault="00255A1F" w:rsidP="00255A1F">
            <w:r w:rsidRPr="00255A1F">
              <w:t>4.0592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5180FB9" w14:textId="77777777" w:rsidR="00255A1F" w:rsidRPr="00255A1F" w:rsidRDefault="00255A1F" w:rsidP="00255A1F">
            <w:r w:rsidRPr="00255A1F">
              <w:t>.5501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71FE84C" w14:textId="77777777" w:rsidR="00255A1F" w:rsidRPr="00255A1F" w:rsidRDefault="00255A1F" w:rsidP="00255A1F">
            <w:r w:rsidRPr="00255A1F">
              <w:t>.06771</w:t>
            </w:r>
          </w:p>
        </w:tc>
      </w:tr>
      <w:tr w:rsidR="00255A1F" w:rsidRPr="00255A1F" w14:paraId="0B02B46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31F1B4" w14:textId="77777777" w:rsidR="00255A1F" w:rsidRPr="00255A1F" w:rsidRDefault="00255A1F" w:rsidP="00255A1F">
            <w:r w:rsidRPr="00255A1F">
              <w:t>Run20follow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125955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FA1501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049C68" w14:textId="77777777" w:rsidR="00255A1F" w:rsidRPr="00255A1F" w:rsidRDefault="00255A1F" w:rsidP="00255A1F">
            <w:r w:rsidRPr="00255A1F">
              <w:t>4.4837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F121D8" w14:textId="77777777" w:rsidR="00255A1F" w:rsidRPr="00255A1F" w:rsidRDefault="00255A1F" w:rsidP="00255A1F">
            <w:r w:rsidRPr="00255A1F">
              <w:t>.5332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AC09D9" w14:textId="77777777" w:rsidR="00255A1F" w:rsidRPr="00255A1F" w:rsidRDefault="00255A1F" w:rsidP="00255A1F">
            <w:r w:rsidRPr="00255A1F">
              <w:t>.06563</w:t>
            </w:r>
          </w:p>
        </w:tc>
      </w:tr>
      <w:tr w:rsidR="00255A1F" w:rsidRPr="00255A1F" w14:paraId="391BE88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CED252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674889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356AB2D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EF1D468" w14:textId="77777777" w:rsidR="00255A1F" w:rsidRPr="00255A1F" w:rsidRDefault="00255A1F" w:rsidP="00255A1F">
            <w:r w:rsidRPr="00255A1F">
              <w:t>4.0673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E6E8BBE" w14:textId="77777777" w:rsidR="00255A1F" w:rsidRPr="00255A1F" w:rsidRDefault="00255A1F" w:rsidP="00255A1F">
            <w:r w:rsidRPr="00255A1F">
              <w:t>.4901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1F402CA" w14:textId="77777777" w:rsidR="00255A1F" w:rsidRPr="00255A1F" w:rsidRDefault="00255A1F" w:rsidP="00255A1F">
            <w:r w:rsidRPr="00255A1F">
              <w:t>.06033</w:t>
            </w:r>
          </w:p>
        </w:tc>
      </w:tr>
      <w:tr w:rsidR="00255A1F" w:rsidRPr="00255A1F" w14:paraId="1422A51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B39711" w14:textId="77777777" w:rsidR="00255A1F" w:rsidRPr="00255A1F" w:rsidRDefault="00255A1F" w:rsidP="00255A1F">
            <w:proofErr w:type="spellStart"/>
            <w:r w:rsidRPr="00255A1F">
              <w:t>HeeltoePRE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B77132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7E551D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944473" w14:textId="77777777" w:rsidR="00255A1F" w:rsidRPr="00255A1F" w:rsidRDefault="00255A1F" w:rsidP="00255A1F">
            <w:r w:rsidRPr="00255A1F">
              <w:t>10.5482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12E6FD" w14:textId="77777777" w:rsidR="00255A1F" w:rsidRPr="00255A1F" w:rsidRDefault="00255A1F" w:rsidP="00255A1F">
            <w:r w:rsidRPr="00255A1F">
              <w:t>2.0292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345161" w14:textId="77777777" w:rsidR="00255A1F" w:rsidRPr="00255A1F" w:rsidRDefault="00255A1F" w:rsidP="00255A1F">
            <w:r w:rsidRPr="00255A1F">
              <w:t>.24978</w:t>
            </w:r>
          </w:p>
        </w:tc>
      </w:tr>
      <w:tr w:rsidR="00255A1F" w:rsidRPr="00255A1F" w14:paraId="1E221B1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236B2C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D34356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8CB179A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2555539" w14:textId="77777777" w:rsidR="00255A1F" w:rsidRPr="00255A1F" w:rsidRDefault="00255A1F" w:rsidP="00255A1F">
            <w:r w:rsidRPr="00255A1F">
              <w:t>10.9074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EB3434C" w14:textId="77777777" w:rsidR="00255A1F" w:rsidRPr="00255A1F" w:rsidRDefault="00255A1F" w:rsidP="00255A1F">
            <w:r w:rsidRPr="00255A1F">
              <w:t>2.0010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E29A168" w14:textId="77777777" w:rsidR="00255A1F" w:rsidRPr="00255A1F" w:rsidRDefault="00255A1F" w:rsidP="00255A1F">
            <w:r w:rsidRPr="00255A1F">
              <w:t>.24631</w:t>
            </w:r>
          </w:p>
        </w:tc>
      </w:tr>
      <w:tr w:rsidR="00255A1F" w:rsidRPr="00255A1F" w14:paraId="564933E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759154" w14:textId="77777777" w:rsidR="00255A1F" w:rsidRPr="00255A1F" w:rsidRDefault="00255A1F" w:rsidP="00255A1F">
            <w:proofErr w:type="spellStart"/>
            <w:r w:rsidRPr="00255A1F">
              <w:t>HeeltoePOST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550CCC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D8BA50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705E7D" w14:textId="77777777" w:rsidR="00255A1F" w:rsidRPr="00255A1F" w:rsidRDefault="00255A1F" w:rsidP="00255A1F">
            <w:r w:rsidRPr="00255A1F">
              <w:t>10.1942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E5A991" w14:textId="77777777" w:rsidR="00255A1F" w:rsidRPr="00255A1F" w:rsidRDefault="00255A1F" w:rsidP="00255A1F">
            <w:r w:rsidRPr="00255A1F">
              <w:t>1.8475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A6F672" w14:textId="77777777" w:rsidR="00255A1F" w:rsidRPr="00255A1F" w:rsidRDefault="00255A1F" w:rsidP="00255A1F">
            <w:r w:rsidRPr="00255A1F">
              <w:t>.22741</w:t>
            </w:r>
          </w:p>
        </w:tc>
      </w:tr>
      <w:tr w:rsidR="00255A1F" w:rsidRPr="00255A1F" w14:paraId="3A093F2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59F3FF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2F262DE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7C7A156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0852D0C" w14:textId="77777777" w:rsidR="00255A1F" w:rsidRPr="00255A1F" w:rsidRDefault="00255A1F" w:rsidP="00255A1F">
            <w:r w:rsidRPr="00255A1F">
              <w:t>9.305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01DF6D0" w14:textId="77777777" w:rsidR="00255A1F" w:rsidRPr="00255A1F" w:rsidRDefault="00255A1F" w:rsidP="00255A1F">
            <w:r w:rsidRPr="00255A1F">
              <w:t>1.4201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89227B0" w14:textId="77777777" w:rsidR="00255A1F" w:rsidRPr="00255A1F" w:rsidRDefault="00255A1F" w:rsidP="00255A1F">
            <w:r w:rsidRPr="00255A1F">
              <w:t>.17480</w:t>
            </w:r>
          </w:p>
        </w:tc>
      </w:tr>
      <w:tr w:rsidR="00255A1F" w:rsidRPr="00255A1F" w14:paraId="177641A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C90742" w14:textId="77777777" w:rsidR="00255A1F" w:rsidRPr="00255A1F" w:rsidRDefault="00255A1F" w:rsidP="00255A1F">
            <w:proofErr w:type="spellStart"/>
            <w:r w:rsidRPr="00255A1F">
              <w:t>Heeltoefollow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28223B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B5EE33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800047" w14:textId="77777777" w:rsidR="00255A1F" w:rsidRPr="00255A1F" w:rsidRDefault="00255A1F" w:rsidP="00255A1F">
            <w:r w:rsidRPr="00255A1F">
              <w:t>10.1404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979741" w14:textId="77777777" w:rsidR="00255A1F" w:rsidRPr="00255A1F" w:rsidRDefault="00255A1F" w:rsidP="00255A1F">
            <w:r w:rsidRPr="00255A1F">
              <w:t>1.74237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92954B" w14:textId="77777777" w:rsidR="00255A1F" w:rsidRPr="00255A1F" w:rsidRDefault="00255A1F" w:rsidP="00255A1F">
            <w:r w:rsidRPr="00255A1F">
              <w:t>.21447</w:t>
            </w:r>
          </w:p>
        </w:tc>
      </w:tr>
      <w:tr w:rsidR="00255A1F" w:rsidRPr="00255A1F" w14:paraId="5AC8075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C2651D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ADC626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F979DFD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694A1E4" w14:textId="77777777" w:rsidR="00255A1F" w:rsidRPr="00255A1F" w:rsidRDefault="00255A1F" w:rsidP="00255A1F">
            <w:r w:rsidRPr="00255A1F">
              <w:t>9.1974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F137D65" w14:textId="77777777" w:rsidR="00255A1F" w:rsidRPr="00255A1F" w:rsidRDefault="00255A1F" w:rsidP="00255A1F">
            <w:r w:rsidRPr="00255A1F">
              <w:t>1.4741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9BE762A" w14:textId="77777777" w:rsidR="00255A1F" w:rsidRPr="00255A1F" w:rsidRDefault="00255A1F" w:rsidP="00255A1F">
            <w:r w:rsidRPr="00255A1F">
              <w:t>.18145</w:t>
            </w:r>
          </w:p>
        </w:tc>
      </w:tr>
      <w:tr w:rsidR="00255A1F" w:rsidRPr="00255A1F" w14:paraId="494D85F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CF8062" w14:textId="77777777" w:rsidR="00255A1F" w:rsidRPr="00255A1F" w:rsidRDefault="00255A1F" w:rsidP="00255A1F">
            <w:r w:rsidRPr="00255A1F">
              <w:t>Run8PRE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7D0446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19AEA5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4DD923" w14:textId="77777777" w:rsidR="00255A1F" w:rsidRPr="00255A1F" w:rsidRDefault="00255A1F" w:rsidP="00255A1F">
            <w:r w:rsidRPr="00255A1F">
              <w:t>6.0003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9014D1" w14:textId="77777777" w:rsidR="00255A1F" w:rsidRPr="00255A1F" w:rsidRDefault="00255A1F" w:rsidP="00255A1F">
            <w:r w:rsidRPr="00255A1F">
              <w:t>.5441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7B6E90" w14:textId="77777777" w:rsidR="00255A1F" w:rsidRPr="00255A1F" w:rsidRDefault="00255A1F" w:rsidP="00255A1F">
            <w:r w:rsidRPr="00255A1F">
              <w:t>.06698</w:t>
            </w:r>
          </w:p>
        </w:tc>
      </w:tr>
      <w:tr w:rsidR="00255A1F" w:rsidRPr="00255A1F" w14:paraId="4478923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1863AA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B446ED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711C797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022CF5D" w14:textId="77777777" w:rsidR="00255A1F" w:rsidRPr="00255A1F" w:rsidRDefault="00255A1F" w:rsidP="00255A1F">
            <w:r w:rsidRPr="00255A1F">
              <w:t>6.1744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279DEA8" w14:textId="77777777" w:rsidR="00255A1F" w:rsidRPr="00255A1F" w:rsidRDefault="00255A1F" w:rsidP="00255A1F">
            <w:r w:rsidRPr="00255A1F">
              <w:t>.6077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85F8B87" w14:textId="77777777" w:rsidR="00255A1F" w:rsidRPr="00255A1F" w:rsidRDefault="00255A1F" w:rsidP="00255A1F">
            <w:r w:rsidRPr="00255A1F">
              <w:t>.07481</w:t>
            </w:r>
          </w:p>
        </w:tc>
      </w:tr>
      <w:tr w:rsidR="00255A1F" w:rsidRPr="00255A1F" w14:paraId="5D1E30B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8ED99E" w14:textId="77777777" w:rsidR="00255A1F" w:rsidRPr="00255A1F" w:rsidRDefault="00255A1F" w:rsidP="00255A1F">
            <w:r w:rsidRPr="00255A1F">
              <w:t>Run8POST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3F69B9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C7CA8E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B27617" w14:textId="77777777" w:rsidR="00255A1F" w:rsidRPr="00255A1F" w:rsidRDefault="00255A1F" w:rsidP="00255A1F">
            <w:r w:rsidRPr="00255A1F">
              <w:t>5.8559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691549" w14:textId="77777777" w:rsidR="00255A1F" w:rsidRPr="00255A1F" w:rsidRDefault="00255A1F" w:rsidP="00255A1F">
            <w:r w:rsidRPr="00255A1F">
              <w:t>.6215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6295EB" w14:textId="77777777" w:rsidR="00255A1F" w:rsidRPr="00255A1F" w:rsidRDefault="00255A1F" w:rsidP="00255A1F">
            <w:r w:rsidRPr="00255A1F">
              <w:t>.07651</w:t>
            </w:r>
          </w:p>
        </w:tc>
      </w:tr>
      <w:tr w:rsidR="00255A1F" w:rsidRPr="00255A1F" w14:paraId="32AF737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3F95E0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659176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78A2299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95E3368" w14:textId="77777777" w:rsidR="00255A1F" w:rsidRPr="00255A1F" w:rsidRDefault="00255A1F" w:rsidP="00255A1F">
            <w:r w:rsidRPr="00255A1F">
              <w:t>5.5527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DE6DEDE" w14:textId="77777777" w:rsidR="00255A1F" w:rsidRPr="00255A1F" w:rsidRDefault="00255A1F" w:rsidP="00255A1F">
            <w:r w:rsidRPr="00255A1F">
              <w:t>.5665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D00CC6E" w14:textId="77777777" w:rsidR="00255A1F" w:rsidRPr="00255A1F" w:rsidRDefault="00255A1F" w:rsidP="00255A1F">
            <w:r w:rsidRPr="00255A1F">
              <w:t>.06973</w:t>
            </w:r>
          </w:p>
        </w:tc>
      </w:tr>
      <w:tr w:rsidR="00255A1F" w:rsidRPr="00255A1F" w14:paraId="554BB98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ECD44D" w14:textId="77777777" w:rsidR="00255A1F" w:rsidRPr="00255A1F" w:rsidRDefault="00255A1F" w:rsidP="00255A1F">
            <w:r w:rsidRPr="00255A1F">
              <w:t>Run8followe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99596E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088111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4C342F" w14:textId="77777777" w:rsidR="00255A1F" w:rsidRPr="00255A1F" w:rsidRDefault="00255A1F" w:rsidP="00255A1F">
            <w:r w:rsidRPr="00255A1F">
              <w:t>5.9215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7A9BBB" w14:textId="77777777" w:rsidR="00255A1F" w:rsidRPr="00255A1F" w:rsidRDefault="00255A1F" w:rsidP="00255A1F">
            <w:r w:rsidRPr="00255A1F">
              <w:t>.6350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B538AB" w14:textId="77777777" w:rsidR="00255A1F" w:rsidRPr="00255A1F" w:rsidRDefault="00255A1F" w:rsidP="00255A1F">
            <w:r w:rsidRPr="00255A1F">
              <w:t>.07816</w:t>
            </w:r>
          </w:p>
        </w:tc>
      </w:tr>
      <w:tr w:rsidR="00255A1F" w:rsidRPr="00255A1F" w14:paraId="09FD1BB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198633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3E2CAA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F44634E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DA2703E" w14:textId="77777777" w:rsidR="00255A1F" w:rsidRPr="00255A1F" w:rsidRDefault="00255A1F" w:rsidP="00255A1F">
            <w:r w:rsidRPr="00255A1F">
              <w:t>5.4829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BB8CA3E" w14:textId="77777777" w:rsidR="00255A1F" w:rsidRPr="00255A1F" w:rsidRDefault="00255A1F" w:rsidP="00255A1F">
            <w:r w:rsidRPr="00255A1F">
              <w:t>.48427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B33B6EA" w14:textId="77777777" w:rsidR="00255A1F" w:rsidRPr="00255A1F" w:rsidRDefault="00255A1F" w:rsidP="00255A1F">
            <w:r w:rsidRPr="00255A1F">
              <w:t>.05961</w:t>
            </w:r>
          </w:p>
        </w:tc>
      </w:tr>
      <w:tr w:rsidR="00255A1F" w:rsidRPr="00255A1F" w14:paraId="4D72B6D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1D9DFD" w14:textId="77777777" w:rsidR="00255A1F" w:rsidRPr="00255A1F" w:rsidRDefault="00255A1F" w:rsidP="00255A1F">
            <w:proofErr w:type="spellStart"/>
            <w:r w:rsidRPr="00255A1F">
              <w:t>PlatePRE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42D092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484CD3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B8280B" w14:textId="77777777" w:rsidR="00255A1F" w:rsidRPr="00255A1F" w:rsidRDefault="00255A1F" w:rsidP="00255A1F">
            <w:r w:rsidRPr="00255A1F">
              <w:t>23.8395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E535B1" w14:textId="77777777" w:rsidR="00255A1F" w:rsidRPr="00255A1F" w:rsidRDefault="00255A1F" w:rsidP="00255A1F">
            <w:r w:rsidRPr="00255A1F">
              <w:t>3.93887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499F58" w14:textId="77777777" w:rsidR="00255A1F" w:rsidRPr="00255A1F" w:rsidRDefault="00255A1F" w:rsidP="00255A1F">
            <w:r w:rsidRPr="00255A1F">
              <w:t>.48484</w:t>
            </w:r>
          </w:p>
        </w:tc>
      </w:tr>
      <w:tr w:rsidR="00255A1F" w:rsidRPr="00255A1F" w14:paraId="471DF0E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DDB8C3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05FC71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5B2283C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EBE4D94" w14:textId="77777777" w:rsidR="00255A1F" w:rsidRPr="00255A1F" w:rsidRDefault="00255A1F" w:rsidP="00255A1F">
            <w:r w:rsidRPr="00255A1F">
              <w:t>23.4292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5B3010E" w14:textId="77777777" w:rsidR="00255A1F" w:rsidRPr="00255A1F" w:rsidRDefault="00255A1F" w:rsidP="00255A1F">
            <w:r w:rsidRPr="00255A1F">
              <w:t>3.9243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F3C4B33" w14:textId="77777777" w:rsidR="00255A1F" w:rsidRPr="00255A1F" w:rsidRDefault="00255A1F" w:rsidP="00255A1F">
            <w:r w:rsidRPr="00255A1F">
              <w:t>.48305</w:t>
            </w:r>
          </w:p>
        </w:tc>
      </w:tr>
      <w:tr w:rsidR="00255A1F" w:rsidRPr="00255A1F" w14:paraId="4F06335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B037EB" w14:textId="77777777" w:rsidR="00255A1F" w:rsidRPr="00255A1F" w:rsidRDefault="00255A1F" w:rsidP="00255A1F">
            <w:proofErr w:type="spellStart"/>
            <w:r w:rsidRPr="00255A1F">
              <w:t>PlatePOST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5E1654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8B53D5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1BD884" w14:textId="77777777" w:rsidR="00255A1F" w:rsidRPr="00255A1F" w:rsidRDefault="00255A1F" w:rsidP="00255A1F">
            <w:r w:rsidRPr="00255A1F">
              <w:t>23.1752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4DF407" w14:textId="77777777" w:rsidR="00255A1F" w:rsidRPr="00255A1F" w:rsidRDefault="00255A1F" w:rsidP="00255A1F">
            <w:r w:rsidRPr="00255A1F">
              <w:t>3.8228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97939A" w14:textId="77777777" w:rsidR="00255A1F" w:rsidRPr="00255A1F" w:rsidRDefault="00255A1F" w:rsidP="00255A1F">
            <w:r w:rsidRPr="00255A1F">
              <w:t>.47055</w:t>
            </w:r>
          </w:p>
        </w:tc>
      </w:tr>
      <w:tr w:rsidR="00255A1F" w:rsidRPr="00255A1F" w14:paraId="19CFE53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ED6E5F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B00875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2413117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A052F38" w14:textId="77777777" w:rsidR="00255A1F" w:rsidRPr="00255A1F" w:rsidRDefault="00255A1F" w:rsidP="00255A1F">
            <w:r w:rsidRPr="00255A1F">
              <w:t>20.6468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3F17ED1" w14:textId="77777777" w:rsidR="00255A1F" w:rsidRPr="00255A1F" w:rsidRDefault="00255A1F" w:rsidP="00255A1F">
            <w:r w:rsidRPr="00255A1F">
              <w:t>3.6298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29ADAFC" w14:textId="77777777" w:rsidR="00255A1F" w:rsidRPr="00255A1F" w:rsidRDefault="00255A1F" w:rsidP="00255A1F">
            <w:r w:rsidRPr="00255A1F">
              <w:t>.44681</w:t>
            </w:r>
          </w:p>
        </w:tc>
      </w:tr>
      <w:tr w:rsidR="00255A1F" w:rsidRPr="00255A1F" w14:paraId="784D4E2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985500" w14:textId="77777777" w:rsidR="00255A1F" w:rsidRPr="00255A1F" w:rsidRDefault="00255A1F" w:rsidP="00255A1F">
            <w:proofErr w:type="spellStart"/>
            <w:r w:rsidRPr="00255A1F">
              <w:t>PlateFollow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01D6CA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99CB8B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2243E6" w14:textId="77777777" w:rsidR="00255A1F" w:rsidRPr="00255A1F" w:rsidRDefault="00255A1F" w:rsidP="00255A1F">
            <w:r w:rsidRPr="00255A1F">
              <w:t>23.3759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93B56E" w14:textId="77777777" w:rsidR="00255A1F" w:rsidRPr="00255A1F" w:rsidRDefault="00255A1F" w:rsidP="00255A1F">
            <w:r w:rsidRPr="00255A1F">
              <w:t>3.9278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4A425DD" w14:textId="77777777" w:rsidR="00255A1F" w:rsidRPr="00255A1F" w:rsidRDefault="00255A1F" w:rsidP="00255A1F">
            <w:r w:rsidRPr="00255A1F">
              <w:t>.48348</w:t>
            </w:r>
          </w:p>
        </w:tc>
      </w:tr>
      <w:tr w:rsidR="00255A1F" w:rsidRPr="00255A1F" w14:paraId="5514A6E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BBF0DB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13CE82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BE63FF9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B30F8EB" w14:textId="77777777" w:rsidR="00255A1F" w:rsidRPr="00255A1F" w:rsidRDefault="00255A1F" w:rsidP="00255A1F">
            <w:r w:rsidRPr="00255A1F">
              <w:t>20.6347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0CA1175" w14:textId="77777777" w:rsidR="00255A1F" w:rsidRPr="00255A1F" w:rsidRDefault="00255A1F" w:rsidP="00255A1F">
            <w:r w:rsidRPr="00255A1F">
              <w:t>3.4340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30C9749" w14:textId="77777777" w:rsidR="00255A1F" w:rsidRPr="00255A1F" w:rsidRDefault="00255A1F" w:rsidP="00255A1F">
            <w:r w:rsidRPr="00255A1F">
              <w:t>.42271</w:t>
            </w:r>
          </w:p>
        </w:tc>
      </w:tr>
      <w:tr w:rsidR="00255A1F" w:rsidRPr="00255A1F" w14:paraId="47AA1DA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54E962" w14:textId="77777777" w:rsidR="00255A1F" w:rsidRPr="00255A1F" w:rsidRDefault="00255A1F" w:rsidP="00255A1F">
            <w:proofErr w:type="spellStart"/>
            <w:r w:rsidRPr="00255A1F">
              <w:t>TowerPRE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89FDD1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DAEAA9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68FD8E" w14:textId="77777777" w:rsidR="00255A1F" w:rsidRPr="00255A1F" w:rsidRDefault="00255A1F" w:rsidP="00255A1F">
            <w:r w:rsidRPr="00255A1F">
              <w:t>13.3415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D41836" w14:textId="77777777" w:rsidR="00255A1F" w:rsidRPr="00255A1F" w:rsidRDefault="00255A1F" w:rsidP="00255A1F">
            <w:r w:rsidRPr="00255A1F">
              <w:t>2.9332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2B1BCF1" w14:textId="77777777" w:rsidR="00255A1F" w:rsidRPr="00255A1F" w:rsidRDefault="00255A1F" w:rsidP="00255A1F">
            <w:r w:rsidRPr="00255A1F">
              <w:t>.36106</w:t>
            </w:r>
          </w:p>
        </w:tc>
      </w:tr>
      <w:tr w:rsidR="00255A1F" w:rsidRPr="00255A1F" w14:paraId="231D894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3F662E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3FD17E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E54C65B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54A8D5E" w14:textId="77777777" w:rsidR="00255A1F" w:rsidRPr="00255A1F" w:rsidRDefault="00255A1F" w:rsidP="00255A1F">
            <w:r w:rsidRPr="00255A1F">
              <w:t>13.2895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81E0FCF" w14:textId="77777777" w:rsidR="00255A1F" w:rsidRPr="00255A1F" w:rsidRDefault="00255A1F" w:rsidP="00255A1F">
            <w:r w:rsidRPr="00255A1F">
              <w:t>2.6218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4516F09" w14:textId="77777777" w:rsidR="00255A1F" w:rsidRPr="00255A1F" w:rsidRDefault="00255A1F" w:rsidP="00255A1F">
            <w:r w:rsidRPr="00255A1F">
              <w:t>.32273</w:t>
            </w:r>
          </w:p>
        </w:tc>
      </w:tr>
      <w:tr w:rsidR="00255A1F" w:rsidRPr="00255A1F" w14:paraId="20979A5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276C6A" w14:textId="77777777" w:rsidR="00255A1F" w:rsidRPr="00255A1F" w:rsidRDefault="00255A1F" w:rsidP="00255A1F">
            <w:proofErr w:type="spellStart"/>
            <w:r w:rsidRPr="00255A1F">
              <w:t>TowerPOST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76E444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1FE2A9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47650E" w14:textId="77777777" w:rsidR="00255A1F" w:rsidRPr="00255A1F" w:rsidRDefault="00255A1F" w:rsidP="00255A1F">
            <w:r w:rsidRPr="00255A1F">
              <w:t>12.8347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FCA713" w14:textId="77777777" w:rsidR="00255A1F" w:rsidRPr="00255A1F" w:rsidRDefault="00255A1F" w:rsidP="00255A1F">
            <w:r w:rsidRPr="00255A1F">
              <w:t>3.0072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4A24756" w14:textId="77777777" w:rsidR="00255A1F" w:rsidRPr="00255A1F" w:rsidRDefault="00255A1F" w:rsidP="00255A1F">
            <w:r w:rsidRPr="00255A1F">
              <w:t>.37017</w:t>
            </w:r>
          </w:p>
        </w:tc>
      </w:tr>
      <w:tr w:rsidR="00255A1F" w:rsidRPr="00255A1F" w14:paraId="426E7AB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09BFBE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0DD3AF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57EBD90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A3B00C0" w14:textId="77777777" w:rsidR="00255A1F" w:rsidRPr="00255A1F" w:rsidRDefault="00255A1F" w:rsidP="00255A1F">
            <w:r w:rsidRPr="00255A1F">
              <w:t>11.1923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4988B83" w14:textId="77777777" w:rsidR="00255A1F" w:rsidRPr="00255A1F" w:rsidRDefault="00255A1F" w:rsidP="00255A1F">
            <w:r w:rsidRPr="00255A1F">
              <w:t>2.3597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B2CD830" w14:textId="77777777" w:rsidR="00255A1F" w:rsidRPr="00255A1F" w:rsidRDefault="00255A1F" w:rsidP="00255A1F">
            <w:r w:rsidRPr="00255A1F">
              <w:t>.29046</w:t>
            </w:r>
          </w:p>
        </w:tc>
      </w:tr>
      <w:tr w:rsidR="00255A1F" w:rsidRPr="00255A1F" w14:paraId="7D08D9F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675B36" w14:textId="77777777" w:rsidR="00255A1F" w:rsidRPr="00255A1F" w:rsidRDefault="00255A1F" w:rsidP="00255A1F">
            <w:proofErr w:type="spellStart"/>
            <w:r w:rsidRPr="00255A1F">
              <w:t>TowerFollow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22E315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6E8CE0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1F249A" w14:textId="77777777" w:rsidR="00255A1F" w:rsidRPr="00255A1F" w:rsidRDefault="00255A1F" w:rsidP="00255A1F">
            <w:r w:rsidRPr="00255A1F">
              <w:t>13.0347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CBD668" w14:textId="77777777" w:rsidR="00255A1F" w:rsidRPr="00255A1F" w:rsidRDefault="00255A1F" w:rsidP="00255A1F">
            <w:r w:rsidRPr="00255A1F">
              <w:t>2.9819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ECF892" w14:textId="77777777" w:rsidR="00255A1F" w:rsidRPr="00255A1F" w:rsidRDefault="00255A1F" w:rsidP="00255A1F">
            <w:r w:rsidRPr="00255A1F">
              <w:t>.36705</w:t>
            </w:r>
          </w:p>
        </w:tc>
      </w:tr>
      <w:tr w:rsidR="00255A1F" w:rsidRPr="00255A1F" w14:paraId="679DD7D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9FE746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7847F7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D6D98E9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08FF5BE" w14:textId="77777777" w:rsidR="00255A1F" w:rsidRPr="00255A1F" w:rsidRDefault="00255A1F" w:rsidP="00255A1F">
            <w:r w:rsidRPr="00255A1F">
              <w:t>11.0202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DD33E5B" w14:textId="77777777" w:rsidR="00255A1F" w:rsidRPr="00255A1F" w:rsidRDefault="00255A1F" w:rsidP="00255A1F">
            <w:r w:rsidRPr="00255A1F">
              <w:t>2.2803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C0C1C13" w14:textId="77777777" w:rsidR="00255A1F" w:rsidRPr="00255A1F" w:rsidRDefault="00255A1F" w:rsidP="00255A1F">
            <w:r w:rsidRPr="00255A1F">
              <w:t>.28070</w:t>
            </w:r>
          </w:p>
        </w:tc>
      </w:tr>
      <w:tr w:rsidR="00255A1F" w:rsidRPr="00255A1F" w14:paraId="1AD22FB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6E7C98" w14:textId="77777777" w:rsidR="00255A1F" w:rsidRPr="00255A1F" w:rsidRDefault="00255A1F" w:rsidP="00255A1F">
            <w:proofErr w:type="spellStart"/>
            <w:r w:rsidRPr="00255A1F">
              <w:t>ghad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AEA81E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7432A9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C833DE" w14:textId="77777777" w:rsidR="00255A1F" w:rsidRPr="00255A1F" w:rsidRDefault="00255A1F" w:rsidP="00255A1F">
            <w:r w:rsidRPr="00255A1F">
              <w:t>1.5844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7ABE82" w14:textId="77777777" w:rsidR="00255A1F" w:rsidRPr="00255A1F" w:rsidRDefault="00255A1F" w:rsidP="00255A1F">
            <w:r w:rsidRPr="00255A1F">
              <w:t>.0614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EB596A" w14:textId="77777777" w:rsidR="00255A1F" w:rsidRPr="00255A1F" w:rsidRDefault="00255A1F" w:rsidP="00255A1F">
            <w:r w:rsidRPr="00255A1F">
              <w:t>.00756</w:t>
            </w:r>
          </w:p>
        </w:tc>
      </w:tr>
      <w:tr w:rsidR="00255A1F" w:rsidRPr="00255A1F" w14:paraId="0DD2A29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7C80A1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5F6679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9EAFC76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6E3FFCD" w14:textId="77777777" w:rsidR="00255A1F" w:rsidRPr="00255A1F" w:rsidRDefault="00255A1F" w:rsidP="00255A1F">
            <w:r w:rsidRPr="00255A1F">
              <w:t>1.5911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3D93981" w14:textId="77777777" w:rsidR="00255A1F" w:rsidRPr="00255A1F" w:rsidRDefault="00255A1F" w:rsidP="00255A1F">
            <w:r w:rsidRPr="00255A1F">
              <w:t>.0668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F80087F" w14:textId="77777777" w:rsidR="00255A1F" w:rsidRPr="00255A1F" w:rsidRDefault="00255A1F" w:rsidP="00255A1F">
            <w:r w:rsidRPr="00255A1F">
              <w:t>.00822</w:t>
            </w:r>
          </w:p>
        </w:tc>
      </w:tr>
      <w:tr w:rsidR="00255A1F" w:rsidRPr="00255A1F" w14:paraId="5559976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B35184" w14:textId="77777777" w:rsidR="00255A1F" w:rsidRPr="00255A1F" w:rsidRDefault="00255A1F" w:rsidP="00255A1F">
            <w:r w:rsidRPr="00255A1F">
              <w:t>Education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4B21AC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57B2D4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7445B5" w14:textId="77777777" w:rsidR="00255A1F" w:rsidRPr="00255A1F" w:rsidRDefault="00255A1F" w:rsidP="00255A1F">
            <w:r w:rsidRPr="00255A1F">
              <w:t>9.500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A310A9" w14:textId="77777777" w:rsidR="00255A1F" w:rsidRPr="00255A1F" w:rsidRDefault="00255A1F" w:rsidP="00255A1F">
            <w:r w:rsidRPr="00255A1F">
              <w:t>1.7209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BC3106B" w14:textId="77777777" w:rsidR="00255A1F" w:rsidRPr="00255A1F" w:rsidRDefault="00255A1F" w:rsidP="00255A1F">
            <w:r w:rsidRPr="00255A1F">
              <w:t>.21183</w:t>
            </w:r>
          </w:p>
        </w:tc>
      </w:tr>
      <w:tr w:rsidR="00255A1F" w:rsidRPr="00255A1F" w14:paraId="4F28206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1370DD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DDAB93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80BDF59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A8434F8" w14:textId="77777777" w:rsidR="00255A1F" w:rsidRPr="00255A1F" w:rsidRDefault="00255A1F" w:rsidP="00255A1F">
            <w:r w:rsidRPr="00255A1F">
              <w:t>9.500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CF0ED8D" w14:textId="77777777" w:rsidR="00255A1F" w:rsidRPr="00255A1F" w:rsidRDefault="00255A1F" w:rsidP="00255A1F">
            <w:r w:rsidRPr="00255A1F">
              <w:t>1.7209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1D623CC" w14:textId="77777777" w:rsidR="00255A1F" w:rsidRPr="00255A1F" w:rsidRDefault="00255A1F" w:rsidP="00255A1F">
            <w:r w:rsidRPr="00255A1F">
              <w:t>.21183</w:t>
            </w:r>
          </w:p>
        </w:tc>
      </w:tr>
      <w:tr w:rsidR="00255A1F" w:rsidRPr="00255A1F" w14:paraId="15B57AD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6FDA58" w14:textId="77777777" w:rsidR="00255A1F" w:rsidRPr="00255A1F" w:rsidRDefault="00255A1F" w:rsidP="00255A1F">
            <w:r w:rsidRPr="00255A1F">
              <w:t>RAI_pre_Amotivate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185462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6A1B73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AC018A" w14:textId="77777777" w:rsidR="00255A1F" w:rsidRPr="00255A1F" w:rsidRDefault="00255A1F" w:rsidP="00255A1F">
            <w:r w:rsidRPr="00255A1F">
              <w:t>-2.6886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C3E139" w14:textId="77777777" w:rsidR="00255A1F" w:rsidRPr="00255A1F" w:rsidRDefault="00255A1F" w:rsidP="00255A1F">
            <w:r w:rsidRPr="00255A1F">
              <w:t>1.9437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6A43C98" w14:textId="77777777" w:rsidR="00255A1F" w:rsidRPr="00255A1F" w:rsidRDefault="00255A1F" w:rsidP="00255A1F">
            <w:r w:rsidRPr="00255A1F">
              <w:t>.23926</w:t>
            </w:r>
          </w:p>
        </w:tc>
      </w:tr>
      <w:tr w:rsidR="00255A1F" w:rsidRPr="00255A1F" w14:paraId="0894796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369266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9B3C67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469243E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0A03CC9" w14:textId="77777777" w:rsidR="00255A1F" w:rsidRPr="00255A1F" w:rsidRDefault="00255A1F" w:rsidP="00255A1F">
            <w:r w:rsidRPr="00255A1F">
              <w:t>-2.8409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E48B1D5" w14:textId="77777777" w:rsidR="00255A1F" w:rsidRPr="00255A1F" w:rsidRDefault="00255A1F" w:rsidP="00255A1F">
            <w:r w:rsidRPr="00255A1F">
              <w:t>2.0360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5DADE72" w14:textId="77777777" w:rsidR="00255A1F" w:rsidRPr="00255A1F" w:rsidRDefault="00255A1F" w:rsidP="00255A1F">
            <w:r w:rsidRPr="00255A1F">
              <w:t>.25062</w:t>
            </w:r>
          </w:p>
        </w:tc>
      </w:tr>
      <w:tr w:rsidR="00255A1F" w:rsidRPr="00255A1F" w14:paraId="5EE8335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016065" w14:textId="77777777" w:rsidR="00255A1F" w:rsidRPr="00255A1F" w:rsidRDefault="00255A1F" w:rsidP="00255A1F">
            <w:proofErr w:type="spellStart"/>
            <w:r w:rsidRPr="00255A1F">
              <w:t>RAI_post_Amotivate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DBDA96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5D6270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965A80" w14:textId="77777777" w:rsidR="00255A1F" w:rsidRPr="00255A1F" w:rsidRDefault="00255A1F" w:rsidP="00255A1F">
            <w:r w:rsidRPr="00255A1F">
              <w:t>-2.125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1AA4FC" w14:textId="77777777" w:rsidR="00255A1F" w:rsidRPr="00255A1F" w:rsidRDefault="00255A1F" w:rsidP="00255A1F">
            <w:r w:rsidRPr="00255A1F">
              <w:t>1.7283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383223" w14:textId="77777777" w:rsidR="00255A1F" w:rsidRPr="00255A1F" w:rsidRDefault="00255A1F" w:rsidP="00255A1F">
            <w:r w:rsidRPr="00255A1F">
              <w:t>.21274</w:t>
            </w:r>
          </w:p>
        </w:tc>
      </w:tr>
      <w:tr w:rsidR="00255A1F" w:rsidRPr="00255A1F" w14:paraId="4F1955A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068D84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6FAC90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A3BDF37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5EEFEB9" w14:textId="77777777" w:rsidR="00255A1F" w:rsidRPr="00255A1F" w:rsidRDefault="00255A1F" w:rsidP="00255A1F">
            <w:r w:rsidRPr="00255A1F">
              <w:t>-1.2614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CAECC76" w14:textId="77777777" w:rsidR="00255A1F" w:rsidRPr="00255A1F" w:rsidRDefault="00255A1F" w:rsidP="00255A1F">
            <w:r w:rsidRPr="00255A1F">
              <w:t>1.1630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8E688C2" w14:textId="77777777" w:rsidR="00255A1F" w:rsidRPr="00255A1F" w:rsidRDefault="00255A1F" w:rsidP="00255A1F">
            <w:r w:rsidRPr="00255A1F">
              <w:t>.14317</w:t>
            </w:r>
          </w:p>
        </w:tc>
      </w:tr>
      <w:tr w:rsidR="00255A1F" w:rsidRPr="00255A1F" w14:paraId="10A33FA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F836C6" w14:textId="77777777" w:rsidR="00255A1F" w:rsidRPr="00255A1F" w:rsidRDefault="00255A1F" w:rsidP="00255A1F">
            <w:proofErr w:type="spellStart"/>
            <w:r w:rsidRPr="00255A1F">
              <w:t>RAI_follow_Amotivate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59FF80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ABCCD5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DDE078" w14:textId="77777777" w:rsidR="00255A1F" w:rsidRPr="00255A1F" w:rsidRDefault="00255A1F" w:rsidP="00255A1F">
            <w:r w:rsidRPr="00255A1F">
              <w:t>-2.2386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F93450" w14:textId="77777777" w:rsidR="00255A1F" w:rsidRPr="00255A1F" w:rsidRDefault="00255A1F" w:rsidP="00255A1F">
            <w:r w:rsidRPr="00255A1F">
              <w:t>1.6352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5896EF" w14:textId="77777777" w:rsidR="00255A1F" w:rsidRPr="00255A1F" w:rsidRDefault="00255A1F" w:rsidP="00255A1F">
            <w:r w:rsidRPr="00255A1F">
              <w:t>.20128</w:t>
            </w:r>
          </w:p>
        </w:tc>
      </w:tr>
      <w:tr w:rsidR="00255A1F" w:rsidRPr="00255A1F" w14:paraId="19D4D90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CE4BE0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41B887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E50D8F3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E9FCE2D" w14:textId="77777777" w:rsidR="00255A1F" w:rsidRPr="00255A1F" w:rsidRDefault="00255A1F" w:rsidP="00255A1F">
            <w:r w:rsidRPr="00255A1F">
              <w:t>-1.3295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3B55D67" w14:textId="77777777" w:rsidR="00255A1F" w:rsidRPr="00255A1F" w:rsidRDefault="00255A1F" w:rsidP="00255A1F">
            <w:r w:rsidRPr="00255A1F">
              <w:t>1.2876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FCD1615" w14:textId="77777777" w:rsidR="00255A1F" w:rsidRPr="00255A1F" w:rsidRDefault="00255A1F" w:rsidP="00255A1F">
            <w:r w:rsidRPr="00255A1F">
              <w:t>.15850</w:t>
            </w:r>
          </w:p>
        </w:tc>
      </w:tr>
      <w:tr w:rsidR="00255A1F" w:rsidRPr="00255A1F" w14:paraId="2D7D17D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97B51F" w14:textId="77777777" w:rsidR="00255A1F" w:rsidRPr="00255A1F" w:rsidRDefault="00255A1F" w:rsidP="00255A1F">
            <w:r w:rsidRPr="00255A1F">
              <w:t>RAI_pre_external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0C213A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63AC67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D9A87B" w14:textId="77777777" w:rsidR="00255A1F" w:rsidRPr="00255A1F" w:rsidRDefault="00255A1F" w:rsidP="00255A1F">
            <w:r w:rsidRPr="00255A1F">
              <w:t>-1.9136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21784E" w14:textId="77777777" w:rsidR="00255A1F" w:rsidRPr="00255A1F" w:rsidRDefault="00255A1F" w:rsidP="00255A1F">
            <w:r w:rsidRPr="00255A1F">
              <w:t>1.4440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21151D4" w14:textId="77777777" w:rsidR="00255A1F" w:rsidRPr="00255A1F" w:rsidRDefault="00255A1F" w:rsidP="00255A1F">
            <w:r w:rsidRPr="00255A1F">
              <w:t>.17775</w:t>
            </w:r>
          </w:p>
        </w:tc>
      </w:tr>
      <w:tr w:rsidR="00255A1F" w:rsidRPr="00255A1F" w14:paraId="1626CF1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088D8A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2AB954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414AF53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896B488" w14:textId="77777777" w:rsidR="00255A1F" w:rsidRPr="00255A1F" w:rsidRDefault="00255A1F" w:rsidP="00255A1F">
            <w:r w:rsidRPr="00255A1F">
              <w:t>-1.770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89893C8" w14:textId="77777777" w:rsidR="00255A1F" w:rsidRPr="00255A1F" w:rsidRDefault="00255A1F" w:rsidP="00255A1F">
            <w:r w:rsidRPr="00255A1F">
              <w:t>1.49537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06A3958" w14:textId="77777777" w:rsidR="00255A1F" w:rsidRPr="00255A1F" w:rsidRDefault="00255A1F" w:rsidP="00255A1F">
            <w:r w:rsidRPr="00255A1F">
              <w:t>.18407</w:t>
            </w:r>
          </w:p>
        </w:tc>
      </w:tr>
      <w:tr w:rsidR="00255A1F" w:rsidRPr="00255A1F" w14:paraId="4EC949D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E2A0CE" w14:textId="77777777" w:rsidR="00255A1F" w:rsidRPr="00255A1F" w:rsidRDefault="00255A1F" w:rsidP="00255A1F">
            <w:proofErr w:type="spellStart"/>
            <w:r w:rsidRPr="00255A1F">
              <w:t>RAI_post_external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3FF2AD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4DA9A5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71EDC5" w14:textId="77777777" w:rsidR="00255A1F" w:rsidRPr="00255A1F" w:rsidRDefault="00255A1F" w:rsidP="00255A1F">
            <w:r w:rsidRPr="00255A1F">
              <w:t>-1.4503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BB5556" w14:textId="77777777" w:rsidR="00255A1F" w:rsidRPr="00255A1F" w:rsidRDefault="00255A1F" w:rsidP="00255A1F">
            <w:r w:rsidRPr="00255A1F">
              <w:t>1.3685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C5BBFA" w14:textId="77777777" w:rsidR="00255A1F" w:rsidRPr="00255A1F" w:rsidRDefault="00255A1F" w:rsidP="00255A1F">
            <w:r w:rsidRPr="00255A1F">
              <w:t>.16845</w:t>
            </w:r>
          </w:p>
        </w:tc>
      </w:tr>
      <w:tr w:rsidR="00255A1F" w:rsidRPr="00255A1F" w14:paraId="30EB6AD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22F67B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568EB2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EAD1D7A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250B0DB" w14:textId="77777777" w:rsidR="00255A1F" w:rsidRPr="00255A1F" w:rsidRDefault="00255A1F" w:rsidP="00255A1F">
            <w:r w:rsidRPr="00255A1F">
              <w:t>-.8903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C9D8BBD" w14:textId="77777777" w:rsidR="00255A1F" w:rsidRPr="00255A1F" w:rsidRDefault="00255A1F" w:rsidP="00255A1F">
            <w:r w:rsidRPr="00255A1F">
              <w:t>.94227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306A4C2" w14:textId="77777777" w:rsidR="00255A1F" w:rsidRPr="00255A1F" w:rsidRDefault="00255A1F" w:rsidP="00255A1F">
            <w:r w:rsidRPr="00255A1F">
              <w:t>.11599</w:t>
            </w:r>
          </w:p>
        </w:tc>
      </w:tr>
      <w:tr w:rsidR="00255A1F" w:rsidRPr="00255A1F" w14:paraId="576FD22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6D7A37" w14:textId="77777777" w:rsidR="00255A1F" w:rsidRPr="00255A1F" w:rsidRDefault="00255A1F" w:rsidP="00255A1F">
            <w:proofErr w:type="spellStart"/>
            <w:r w:rsidRPr="00255A1F">
              <w:t>RAI_follow_external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F679DB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AD9349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F8315B" w14:textId="77777777" w:rsidR="00255A1F" w:rsidRPr="00255A1F" w:rsidRDefault="00255A1F" w:rsidP="00255A1F">
            <w:r w:rsidRPr="00255A1F">
              <w:t>-1.4403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8A6818" w14:textId="77777777" w:rsidR="00255A1F" w:rsidRPr="00255A1F" w:rsidRDefault="00255A1F" w:rsidP="00255A1F">
            <w:r w:rsidRPr="00255A1F">
              <w:t>1.3570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C83A41" w14:textId="77777777" w:rsidR="00255A1F" w:rsidRPr="00255A1F" w:rsidRDefault="00255A1F" w:rsidP="00255A1F">
            <w:r w:rsidRPr="00255A1F">
              <w:t>.16704</w:t>
            </w:r>
          </w:p>
        </w:tc>
      </w:tr>
      <w:tr w:rsidR="00255A1F" w:rsidRPr="00255A1F" w14:paraId="030ED83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DD72BC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879754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DC51CE6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DF283E9" w14:textId="77777777" w:rsidR="00255A1F" w:rsidRPr="00255A1F" w:rsidRDefault="00255A1F" w:rsidP="00255A1F">
            <w:r w:rsidRPr="00255A1F">
              <w:t>-.9712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BBB721C" w14:textId="77777777" w:rsidR="00255A1F" w:rsidRPr="00255A1F" w:rsidRDefault="00255A1F" w:rsidP="00255A1F">
            <w:r w:rsidRPr="00255A1F">
              <w:t>.9656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1158EAA" w14:textId="77777777" w:rsidR="00255A1F" w:rsidRPr="00255A1F" w:rsidRDefault="00255A1F" w:rsidP="00255A1F">
            <w:r w:rsidRPr="00255A1F">
              <w:t>.11886</w:t>
            </w:r>
          </w:p>
        </w:tc>
      </w:tr>
      <w:tr w:rsidR="00255A1F" w:rsidRPr="00255A1F" w14:paraId="6E6FFDF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898241" w14:textId="77777777" w:rsidR="00255A1F" w:rsidRPr="00255A1F" w:rsidRDefault="00255A1F" w:rsidP="00255A1F">
            <w:proofErr w:type="spellStart"/>
            <w:r w:rsidRPr="00255A1F">
              <w:t>RAI_pre_introject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56F460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E9BB8D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CCDE4B" w14:textId="77777777" w:rsidR="00255A1F" w:rsidRPr="00255A1F" w:rsidRDefault="00255A1F" w:rsidP="00255A1F">
            <w:r w:rsidRPr="00255A1F">
              <w:t>-1.8264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78EDC9" w14:textId="77777777" w:rsidR="00255A1F" w:rsidRPr="00255A1F" w:rsidRDefault="00255A1F" w:rsidP="00255A1F">
            <w:r w:rsidRPr="00255A1F">
              <w:t>.8859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4732AD" w14:textId="77777777" w:rsidR="00255A1F" w:rsidRPr="00255A1F" w:rsidRDefault="00255A1F" w:rsidP="00255A1F">
            <w:r w:rsidRPr="00255A1F">
              <w:t>.10905</w:t>
            </w:r>
          </w:p>
        </w:tc>
      </w:tr>
      <w:tr w:rsidR="00255A1F" w:rsidRPr="00255A1F" w14:paraId="313AAE8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6E2AB8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69ADC8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B3CC2CC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509F0BD" w14:textId="77777777" w:rsidR="00255A1F" w:rsidRPr="00255A1F" w:rsidRDefault="00255A1F" w:rsidP="00255A1F">
            <w:r w:rsidRPr="00255A1F">
              <w:t>-1.6268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9655A54" w14:textId="77777777" w:rsidR="00255A1F" w:rsidRPr="00255A1F" w:rsidRDefault="00255A1F" w:rsidP="00255A1F">
            <w:r w:rsidRPr="00255A1F">
              <w:t>.8431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0470FEC" w14:textId="77777777" w:rsidR="00255A1F" w:rsidRPr="00255A1F" w:rsidRDefault="00255A1F" w:rsidP="00255A1F">
            <w:r w:rsidRPr="00255A1F">
              <w:t>.10379</w:t>
            </w:r>
          </w:p>
        </w:tc>
      </w:tr>
      <w:tr w:rsidR="00255A1F" w:rsidRPr="00255A1F" w14:paraId="5D22556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46F439" w14:textId="77777777" w:rsidR="00255A1F" w:rsidRPr="00255A1F" w:rsidRDefault="00255A1F" w:rsidP="00255A1F">
            <w:proofErr w:type="spellStart"/>
            <w:r w:rsidRPr="00255A1F">
              <w:t>RAI_post_introject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13ED7F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8B0338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074C45" w14:textId="77777777" w:rsidR="00255A1F" w:rsidRPr="00255A1F" w:rsidRDefault="00255A1F" w:rsidP="00255A1F">
            <w:r w:rsidRPr="00255A1F">
              <w:t>-1.7118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05AD23" w14:textId="77777777" w:rsidR="00255A1F" w:rsidRPr="00255A1F" w:rsidRDefault="00255A1F" w:rsidP="00255A1F">
            <w:r w:rsidRPr="00255A1F">
              <w:t>.7579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CFE8C9" w14:textId="77777777" w:rsidR="00255A1F" w:rsidRPr="00255A1F" w:rsidRDefault="00255A1F" w:rsidP="00255A1F">
            <w:r w:rsidRPr="00255A1F">
              <w:t>.09330</w:t>
            </w:r>
          </w:p>
        </w:tc>
      </w:tr>
      <w:tr w:rsidR="00255A1F" w:rsidRPr="00255A1F" w14:paraId="172318C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32A629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1D3BA6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7863775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30A4990" w14:textId="77777777" w:rsidR="00255A1F" w:rsidRPr="00255A1F" w:rsidRDefault="00255A1F" w:rsidP="00255A1F">
            <w:r w:rsidRPr="00255A1F">
              <w:t>-1.3832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CB4ECC9" w14:textId="77777777" w:rsidR="00255A1F" w:rsidRPr="00255A1F" w:rsidRDefault="00255A1F" w:rsidP="00255A1F">
            <w:r w:rsidRPr="00255A1F">
              <w:t>.9449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3EC9BD5" w14:textId="77777777" w:rsidR="00255A1F" w:rsidRPr="00255A1F" w:rsidRDefault="00255A1F" w:rsidP="00255A1F">
            <w:r w:rsidRPr="00255A1F">
              <w:t>.11632</w:t>
            </w:r>
          </w:p>
        </w:tc>
      </w:tr>
      <w:tr w:rsidR="00255A1F" w:rsidRPr="00255A1F" w14:paraId="09CA525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7AD221" w14:textId="77777777" w:rsidR="00255A1F" w:rsidRPr="00255A1F" w:rsidRDefault="00255A1F" w:rsidP="00255A1F">
            <w:proofErr w:type="spellStart"/>
            <w:r w:rsidRPr="00255A1F">
              <w:t>RAI_follow_introject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DC002C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FF7D10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6DA9EE" w14:textId="77777777" w:rsidR="00255A1F" w:rsidRPr="00255A1F" w:rsidRDefault="00255A1F" w:rsidP="00255A1F">
            <w:r w:rsidRPr="00255A1F">
              <w:t>-1.7067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1CBE24" w14:textId="77777777" w:rsidR="00255A1F" w:rsidRPr="00255A1F" w:rsidRDefault="00255A1F" w:rsidP="00255A1F">
            <w:r w:rsidRPr="00255A1F">
              <w:t>.7600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3B74B22" w14:textId="77777777" w:rsidR="00255A1F" w:rsidRPr="00255A1F" w:rsidRDefault="00255A1F" w:rsidP="00255A1F">
            <w:r w:rsidRPr="00255A1F">
              <w:t>.09355</w:t>
            </w:r>
          </w:p>
        </w:tc>
      </w:tr>
      <w:tr w:rsidR="00255A1F" w:rsidRPr="00255A1F" w14:paraId="1744E57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C47D50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A082D05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6B3F32F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08507CC" w14:textId="77777777" w:rsidR="00255A1F" w:rsidRPr="00255A1F" w:rsidRDefault="00255A1F" w:rsidP="00255A1F">
            <w:r w:rsidRPr="00255A1F">
              <w:t>-1.3882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A890004" w14:textId="77777777" w:rsidR="00255A1F" w:rsidRPr="00255A1F" w:rsidRDefault="00255A1F" w:rsidP="00255A1F">
            <w:r w:rsidRPr="00255A1F">
              <w:t>.9438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4D26A4E" w14:textId="77777777" w:rsidR="00255A1F" w:rsidRPr="00255A1F" w:rsidRDefault="00255A1F" w:rsidP="00255A1F">
            <w:r w:rsidRPr="00255A1F">
              <w:t>.11617</w:t>
            </w:r>
          </w:p>
        </w:tc>
      </w:tr>
      <w:tr w:rsidR="00255A1F" w:rsidRPr="00255A1F" w14:paraId="4633D6D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22CEE1" w14:textId="77777777" w:rsidR="00255A1F" w:rsidRPr="00255A1F" w:rsidRDefault="00255A1F" w:rsidP="00255A1F">
            <w:proofErr w:type="spellStart"/>
            <w:r w:rsidRPr="00255A1F">
              <w:t>RAI_pre_identified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677BBB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02A7A6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E668AA" w14:textId="77777777" w:rsidR="00255A1F" w:rsidRPr="00255A1F" w:rsidRDefault="00255A1F" w:rsidP="00255A1F">
            <w:r w:rsidRPr="00255A1F">
              <w:t>5.2121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4A280A" w14:textId="77777777" w:rsidR="00255A1F" w:rsidRPr="00255A1F" w:rsidRDefault="00255A1F" w:rsidP="00255A1F">
            <w:r w:rsidRPr="00255A1F">
              <w:t>1.5518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EEB8CA" w14:textId="77777777" w:rsidR="00255A1F" w:rsidRPr="00255A1F" w:rsidRDefault="00255A1F" w:rsidP="00255A1F">
            <w:r w:rsidRPr="00255A1F">
              <w:t>.19102</w:t>
            </w:r>
          </w:p>
        </w:tc>
      </w:tr>
      <w:tr w:rsidR="00255A1F" w:rsidRPr="00255A1F" w14:paraId="388A3D4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C64F3F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DB0CDC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D89401F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56DA3D5" w14:textId="77777777" w:rsidR="00255A1F" w:rsidRPr="00255A1F" w:rsidRDefault="00255A1F" w:rsidP="00255A1F">
            <w:r w:rsidRPr="00255A1F">
              <w:t>5.0758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A32C931" w14:textId="77777777" w:rsidR="00255A1F" w:rsidRPr="00255A1F" w:rsidRDefault="00255A1F" w:rsidP="00255A1F">
            <w:r w:rsidRPr="00255A1F">
              <w:t>1.2717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95D3A16" w14:textId="77777777" w:rsidR="00255A1F" w:rsidRPr="00255A1F" w:rsidRDefault="00255A1F" w:rsidP="00255A1F">
            <w:r w:rsidRPr="00255A1F">
              <w:t>.15654</w:t>
            </w:r>
          </w:p>
        </w:tc>
      </w:tr>
      <w:tr w:rsidR="00255A1F" w:rsidRPr="00255A1F" w14:paraId="1379CC4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5E8E9D" w14:textId="77777777" w:rsidR="00255A1F" w:rsidRPr="00255A1F" w:rsidRDefault="00255A1F" w:rsidP="00255A1F">
            <w:proofErr w:type="spellStart"/>
            <w:r w:rsidRPr="00255A1F">
              <w:t>RAI_post_identified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91D622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D09990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A00088" w14:textId="77777777" w:rsidR="00255A1F" w:rsidRPr="00255A1F" w:rsidRDefault="00255A1F" w:rsidP="00255A1F">
            <w:r w:rsidRPr="00255A1F">
              <w:t>5.2879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41255D" w14:textId="77777777" w:rsidR="00255A1F" w:rsidRPr="00255A1F" w:rsidRDefault="00255A1F" w:rsidP="00255A1F">
            <w:r w:rsidRPr="00255A1F">
              <w:t>1.5690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435752" w14:textId="77777777" w:rsidR="00255A1F" w:rsidRPr="00255A1F" w:rsidRDefault="00255A1F" w:rsidP="00255A1F">
            <w:r w:rsidRPr="00255A1F">
              <w:t>.19314</w:t>
            </w:r>
          </w:p>
        </w:tc>
      </w:tr>
      <w:tr w:rsidR="00255A1F" w:rsidRPr="00255A1F" w14:paraId="7B656F9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9E209F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565E62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76FC1A6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564D44B" w14:textId="77777777" w:rsidR="00255A1F" w:rsidRPr="00255A1F" w:rsidRDefault="00255A1F" w:rsidP="00255A1F">
            <w:r w:rsidRPr="00255A1F">
              <w:t>5.5985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8313D07" w14:textId="77777777" w:rsidR="00255A1F" w:rsidRPr="00255A1F" w:rsidRDefault="00255A1F" w:rsidP="00255A1F">
            <w:r w:rsidRPr="00255A1F">
              <w:t>1.2564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3FF1214" w14:textId="77777777" w:rsidR="00255A1F" w:rsidRPr="00255A1F" w:rsidRDefault="00255A1F" w:rsidP="00255A1F">
            <w:r w:rsidRPr="00255A1F">
              <w:t>.15466</w:t>
            </w:r>
          </w:p>
        </w:tc>
      </w:tr>
      <w:tr w:rsidR="00255A1F" w:rsidRPr="00255A1F" w14:paraId="6CE3DC5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77DEE1" w14:textId="77777777" w:rsidR="00255A1F" w:rsidRPr="00255A1F" w:rsidRDefault="00255A1F" w:rsidP="00255A1F">
            <w:proofErr w:type="spellStart"/>
            <w:r w:rsidRPr="00255A1F">
              <w:t>RAI_follow_identified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AE5FE3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A174F0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0FDD33" w14:textId="77777777" w:rsidR="00255A1F" w:rsidRPr="00255A1F" w:rsidRDefault="00255A1F" w:rsidP="00255A1F">
            <w:r w:rsidRPr="00255A1F">
              <w:t>5.1667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A5C856" w14:textId="77777777" w:rsidR="00255A1F" w:rsidRPr="00255A1F" w:rsidRDefault="00255A1F" w:rsidP="00255A1F">
            <w:r w:rsidRPr="00255A1F">
              <w:t>1.60847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039123" w14:textId="77777777" w:rsidR="00255A1F" w:rsidRPr="00255A1F" w:rsidRDefault="00255A1F" w:rsidP="00255A1F">
            <w:r w:rsidRPr="00255A1F">
              <w:t>.19799</w:t>
            </w:r>
          </w:p>
        </w:tc>
      </w:tr>
      <w:tr w:rsidR="00255A1F" w:rsidRPr="00255A1F" w14:paraId="51A0E9D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8882F0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143E48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FA604D5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F142D75" w14:textId="77777777" w:rsidR="00255A1F" w:rsidRPr="00255A1F" w:rsidRDefault="00255A1F" w:rsidP="00255A1F">
            <w:r w:rsidRPr="00255A1F">
              <w:t>5.7273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4209F52" w14:textId="77777777" w:rsidR="00255A1F" w:rsidRPr="00255A1F" w:rsidRDefault="00255A1F" w:rsidP="00255A1F">
            <w:r w:rsidRPr="00255A1F">
              <w:t>1.2532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28CE102" w14:textId="77777777" w:rsidR="00255A1F" w:rsidRPr="00255A1F" w:rsidRDefault="00255A1F" w:rsidP="00255A1F">
            <w:r w:rsidRPr="00255A1F">
              <w:t>.15426</w:t>
            </w:r>
          </w:p>
        </w:tc>
      </w:tr>
      <w:tr w:rsidR="00255A1F" w:rsidRPr="00255A1F" w14:paraId="1375312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38787C" w14:textId="77777777" w:rsidR="00255A1F" w:rsidRPr="00255A1F" w:rsidRDefault="00255A1F" w:rsidP="00255A1F">
            <w:proofErr w:type="spellStart"/>
            <w:r w:rsidRPr="00255A1F">
              <w:t>RAI_per_internal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73058B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A84678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A41A12" w14:textId="77777777" w:rsidR="00255A1F" w:rsidRPr="00255A1F" w:rsidRDefault="00255A1F" w:rsidP="00255A1F">
            <w:r w:rsidRPr="00255A1F">
              <w:t>8.3636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892963" w14:textId="77777777" w:rsidR="00255A1F" w:rsidRPr="00255A1F" w:rsidRDefault="00255A1F" w:rsidP="00255A1F">
            <w:r w:rsidRPr="00255A1F">
              <w:t>1.9524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0596C1" w14:textId="77777777" w:rsidR="00255A1F" w:rsidRPr="00255A1F" w:rsidRDefault="00255A1F" w:rsidP="00255A1F">
            <w:r w:rsidRPr="00255A1F">
              <w:t>.24032</w:t>
            </w:r>
          </w:p>
        </w:tc>
      </w:tr>
      <w:tr w:rsidR="00255A1F" w:rsidRPr="00255A1F" w14:paraId="182880B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EB39C7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1438E6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AD78C7A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A34CB49" w14:textId="77777777" w:rsidR="00255A1F" w:rsidRPr="00255A1F" w:rsidRDefault="00255A1F" w:rsidP="00255A1F">
            <w:r w:rsidRPr="00255A1F">
              <w:t>8.6705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6677461" w14:textId="77777777" w:rsidR="00255A1F" w:rsidRPr="00255A1F" w:rsidRDefault="00255A1F" w:rsidP="00255A1F">
            <w:r w:rsidRPr="00255A1F">
              <w:t>1.8330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9E8844D" w14:textId="77777777" w:rsidR="00255A1F" w:rsidRPr="00255A1F" w:rsidRDefault="00255A1F" w:rsidP="00255A1F">
            <w:r w:rsidRPr="00255A1F">
              <w:t>.22563</w:t>
            </w:r>
          </w:p>
        </w:tc>
      </w:tr>
      <w:tr w:rsidR="00255A1F" w:rsidRPr="00255A1F" w14:paraId="060DCB6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DF119F" w14:textId="77777777" w:rsidR="00255A1F" w:rsidRPr="00255A1F" w:rsidRDefault="00255A1F" w:rsidP="00255A1F">
            <w:proofErr w:type="spellStart"/>
            <w:r w:rsidRPr="00255A1F">
              <w:t>RAI_post_internal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B3E77D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C4815F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A406FC" w14:textId="77777777" w:rsidR="00255A1F" w:rsidRPr="00255A1F" w:rsidRDefault="00255A1F" w:rsidP="00255A1F">
            <w:r w:rsidRPr="00255A1F">
              <w:t>8.5073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ACB38F" w14:textId="77777777" w:rsidR="00255A1F" w:rsidRPr="00255A1F" w:rsidRDefault="00255A1F" w:rsidP="00255A1F">
            <w:r w:rsidRPr="00255A1F">
              <w:t>1.9454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0714FC3" w14:textId="77777777" w:rsidR="00255A1F" w:rsidRPr="00255A1F" w:rsidRDefault="00255A1F" w:rsidP="00255A1F">
            <w:r w:rsidRPr="00255A1F">
              <w:t>.23947</w:t>
            </w:r>
          </w:p>
        </w:tc>
      </w:tr>
      <w:tr w:rsidR="00255A1F" w:rsidRPr="00255A1F" w14:paraId="16BF2C9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A3FEC0E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4FA82E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7F3D769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09BA3CB" w14:textId="77777777" w:rsidR="00255A1F" w:rsidRPr="00255A1F" w:rsidRDefault="00255A1F" w:rsidP="00255A1F">
            <w:r w:rsidRPr="00255A1F">
              <w:t>10.0455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DE79BFC" w14:textId="77777777" w:rsidR="00255A1F" w:rsidRPr="00255A1F" w:rsidRDefault="00255A1F" w:rsidP="00255A1F">
            <w:r w:rsidRPr="00255A1F">
              <w:t>1.7984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957C220" w14:textId="77777777" w:rsidR="00255A1F" w:rsidRPr="00255A1F" w:rsidRDefault="00255A1F" w:rsidP="00255A1F">
            <w:r w:rsidRPr="00255A1F">
              <w:t>.22137</w:t>
            </w:r>
          </w:p>
        </w:tc>
      </w:tr>
      <w:tr w:rsidR="00255A1F" w:rsidRPr="00255A1F" w14:paraId="4FDCC0A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1DF345" w14:textId="77777777" w:rsidR="00255A1F" w:rsidRPr="00255A1F" w:rsidRDefault="00255A1F" w:rsidP="00255A1F">
            <w:proofErr w:type="spellStart"/>
            <w:r w:rsidRPr="00255A1F">
              <w:t>RAI_follow_internal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0A7F2C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BDA468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59197F" w14:textId="77777777" w:rsidR="00255A1F" w:rsidRPr="00255A1F" w:rsidRDefault="00255A1F" w:rsidP="00255A1F">
            <w:r w:rsidRPr="00255A1F">
              <w:t>8.4618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3416AB" w14:textId="77777777" w:rsidR="00255A1F" w:rsidRPr="00255A1F" w:rsidRDefault="00255A1F" w:rsidP="00255A1F">
            <w:r w:rsidRPr="00255A1F">
              <w:t>1.9686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568FEF" w14:textId="77777777" w:rsidR="00255A1F" w:rsidRPr="00255A1F" w:rsidRDefault="00255A1F" w:rsidP="00255A1F">
            <w:r w:rsidRPr="00255A1F">
              <w:t>.24233</w:t>
            </w:r>
          </w:p>
        </w:tc>
      </w:tr>
      <w:tr w:rsidR="00255A1F" w:rsidRPr="00255A1F" w14:paraId="6E7285B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D7B82F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C1C409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C8A4266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F21EE37" w14:textId="77777777" w:rsidR="00255A1F" w:rsidRPr="00255A1F" w:rsidRDefault="00255A1F" w:rsidP="00255A1F">
            <w:r w:rsidRPr="00255A1F">
              <w:t>10.1023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3BC7F6F" w14:textId="77777777" w:rsidR="00255A1F" w:rsidRPr="00255A1F" w:rsidRDefault="00255A1F" w:rsidP="00255A1F">
            <w:r w:rsidRPr="00255A1F">
              <w:t>1.8568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1719BCB" w14:textId="77777777" w:rsidR="00255A1F" w:rsidRPr="00255A1F" w:rsidRDefault="00255A1F" w:rsidP="00255A1F">
            <w:r w:rsidRPr="00255A1F">
              <w:t>.22857</w:t>
            </w:r>
          </w:p>
        </w:tc>
      </w:tr>
      <w:tr w:rsidR="00255A1F" w:rsidRPr="00255A1F" w14:paraId="765752D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81E9C5" w14:textId="77777777" w:rsidR="00255A1F" w:rsidRPr="00255A1F" w:rsidRDefault="00255A1F" w:rsidP="00255A1F">
            <w:proofErr w:type="spellStart"/>
            <w:r w:rsidRPr="00255A1F">
              <w:t>RAI_pre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F20E4C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1B4A61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016419" w14:textId="77777777" w:rsidR="00255A1F" w:rsidRPr="00255A1F" w:rsidRDefault="00255A1F" w:rsidP="00255A1F">
            <w:r w:rsidRPr="00255A1F">
              <w:t>7.1471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69EC78" w14:textId="77777777" w:rsidR="00255A1F" w:rsidRPr="00255A1F" w:rsidRDefault="00255A1F" w:rsidP="00255A1F">
            <w:r w:rsidRPr="00255A1F">
              <w:t>4.2459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A1AC2F" w14:textId="77777777" w:rsidR="00255A1F" w:rsidRPr="00255A1F" w:rsidRDefault="00255A1F" w:rsidP="00255A1F">
            <w:r w:rsidRPr="00255A1F">
              <w:t>.52264</w:t>
            </w:r>
          </w:p>
        </w:tc>
      </w:tr>
      <w:tr w:rsidR="00255A1F" w:rsidRPr="00255A1F" w14:paraId="664CDED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115AFF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DCA34F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671C9CA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6573E25" w14:textId="77777777" w:rsidR="00255A1F" w:rsidRPr="00255A1F" w:rsidRDefault="00255A1F" w:rsidP="00255A1F">
            <w:r w:rsidRPr="00255A1F">
              <w:t>7.5085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BF803A2" w14:textId="77777777" w:rsidR="00255A1F" w:rsidRPr="00255A1F" w:rsidRDefault="00255A1F" w:rsidP="00255A1F">
            <w:r w:rsidRPr="00255A1F">
              <w:t>4.0048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4B030CC" w14:textId="77777777" w:rsidR="00255A1F" w:rsidRPr="00255A1F" w:rsidRDefault="00255A1F" w:rsidP="00255A1F">
            <w:r w:rsidRPr="00255A1F">
              <w:t>.49297</w:t>
            </w:r>
          </w:p>
        </w:tc>
      </w:tr>
      <w:tr w:rsidR="00255A1F" w:rsidRPr="00255A1F" w14:paraId="4A018D5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0EE5E8" w14:textId="77777777" w:rsidR="00255A1F" w:rsidRPr="00255A1F" w:rsidRDefault="00255A1F" w:rsidP="00255A1F">
            <w:proofErr w:type="spellStart"/>
            <w:r w:rsidRPr="00255A1F">
              <w:t>RAI_post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96C768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6C9742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F37479" w14:textId="77777777" w:rsidR="00255A1F" w:rsidRPr="00255A1F" w:rsidRDefault="00255A1F" w:rsidP="00255A1F">
            <w:r w:rsidRPr="00255A1F">
              <w:t>8.508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C83A52" w14:textId="77777777" w:rsidR="00255A1F" w:rsidRPr="00255A1F" w:rsidRDefault="00255A1F" w:rsidP="00255A1F">
            <w:r w:rsidRPr="00255A1F">
              <w:t>4.02457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723900" w14:textId="77777777" w:rsidR="00255A1F" w:rsidRPr="00255A1F" w:rsidRDefault="00255A1F" w:rsidP="00255A1F">
            <w:r w:rsidRPr="00255A1F">
              <w:t>.49539</w:t>
            </w:r>
          </w:p>
        </w:tc>
      </w:tr>
      <w:tr w:rsidR="00255A1F" w:rsidRPr="00255A1F" w14:paraId="646BBB9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98225D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6B28DF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D0BB9BF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5E199D9" w14:textId="77777777" w:rsidR="00255A1F" w:rsidRPr="00255A1F" w:rsidRDefault="00255A1F" w:rsidP="00255A1F">
            <w:r w:rsidRPr="00255A1F">
              <w:t>12.1091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AD7DBEC" w14:textId="77777777" w:rsidR="00255A1F" w:rsidRPr="00255A1F" w:rsidRDefault="00255A1F" w:rsidP="00255A1F">
            <w:r w:rsidRPr="00255A1F">
              <w:t>3.0876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61CA828" w14:textId="77777777" w:rsidR="00255A1F" w:rsidRPr="00255A1F" w:rsidRDefault="00255A1F" w:rsidP="00255A1F">
            <w:r w:rsidRPr="00255A1F">
              <w:t>.38006</w:t>
            </w:r>
          </w:p>
        </w:tc>
      </w:tr>
      <w:tr w:rsidR="00255A1F" w:rsidRPr="00255A1F" w14:paraId="50791CD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080DB0" w14:textId="77777777" w:rsidR="00255A1F" w:rsidRPr="00255A1F" w:rsidRDefault="00255A1F" w:rsidP="00255A1F">
            <w:proofErr w:type="spellStart"/>
            <w:r w:rsidRPr="00255A1F">
              <w:t>RAI_follow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01C227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8201E6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8FA314" w14:textId="77777777" w:rsidR="00255A1F" w:rsidRPr="00255A1F" w:rsidRDefault="00255A1F" w:rsidP="00255A1F">
            <w:r w:rsidRPr="00255A1F">
              <w:t>8.2429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701DE4" w14:textId="77777777" w:rsidR="00255A1F" w:rsidRPr="00255A1F" w:rsidRDefault="00255A1F" w:rsidP="00255A1F">
            <w:r w:rsidRPr="00255A1F">
              <w:t>3.8862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3795C2" w14:textId="77777777" w:rsidR="00255A1F" w:rsidRPr="00255A1F" w:rsidRDefault="00255A1F" w:rsidP="00255A1F">
            <w:r w:rsidRPr="00255A1F">
              <w:t>.47837</w:t>
            </w:r>
          </w:p>
        </w:tc>
      </w:tr>
      <w:tr w:rsidR="00255A1F" w:rsidRPr="00255A1F" w14:paraId="7EB3EB0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53B354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136DD8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B69A027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E31EA35" w14:textId="77777777" w:rsidR="00255A1F" w:rsidRPr="00255A1F" w:rsidRDefault="00255A1F" w:rsidP="00255A1F">
            <w:r w:rsidRPr="00255A1F">
              <w:t>12.1406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BF2DEC6" w14:textId="77777777" w:rsidR="00255A1F" w:rsidRPr="00255A1F" w:rsidRDefault="00255A1F" w:rsidP="00255A1F">
            <w:r w:rsidRPr="00255A1F">
              <w:t>3.2870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F5944DE" w14:textId="77777777" w:rsidR="00255A1F" w:rsidRPr="00255A1F" w:rsidRDefault="00255A1F" w:rsidP="00255A1F">
            <w:r w:rsidRPr="00255A1F">
              <w:t>.40461</w:t>
            </w:r>
          </w:p>
        </w:tc>
      </w:tr>
      <w:tr w:rsidR="00255A1F" w:rsidRPr="00255A1F" w14:paraId="3D07194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4DACA9" w14:textId="77777777" w:rsidR="00255A1F" w:rsidRPr="00255A1F" w:rsidRDefault="00255A1F" w:rsidP="00255A1F">
            <w:r w:rsidRPr="00255A1F">
              <w:t xml:space="preserve">Standardized Residual for </w:t>
            </w:r>
            <w:proofErr w:type="spellStart"/>
            <w:r w:rsidRPr="00255A1F">
              <w:t>BREQ_amotivat_PRE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E5C64E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F5824A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943690" w14:textId="77777777" w:rsidR="00255A1F" w:rsidRPr="00255A1F" w:rsidRDefault="00255A1F" w:rsidP="00255A1F">
            <w:r w:rsidRPr="00255A1F">
              <w:t>.000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FDF872" w14:textId="77777777" w:rsidR="00255A1F" w:rsidRPr="00255A1F" w:rsidRDefault="00255A1F" w:rsidP="00255A1F">
            <w:r w:rsidRPr="00255A1F">
              <w:t>.9765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3107DA" w14:textId="77777777" w:rsidR="00255A1F" w:rsidRPr="00255A1F" w:rsidRDefault="00255A1F" w:rsidP="00255A1F">
            <w:r w:rsidRPr="00255A1F">
              <w:t>.12020</w:t>
            </w:r>
          </w:p>
        </w:tc>
      </w:tr>
      <w:tr w:rsidR="00255A1F" w:rsidRPr="00255A1F" w14:paraId="0F7F5AB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608B09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C2A97F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4ED1CB7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7737F6E" w14:textId="77777777" w:rsidR="00255A1F" w:rsidRPr="00255A1F" w:rsidRDefault="00255A1F" w:rsidP="00255A1F">
            <w:r w:rsidRPr="00255A1F">
              <w:t>.000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4EC8ED5" w14:textId="77777777" w:rsidR="00255A1F" w:rsidRPr="00255A1F" w:rsidRDefault="00255A1F" w:rsidP="00255A1F">
            <w:r w:rsidRPr="00255A1F">
              <w:t>1.0229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2303C20" w14:textId="77777777" w:rsidR="00255A1F" w:rsidRPr="00255A1F" w:rsidRDefault="00255A1F" w:rsidP="00255A1F">
            <w:r w:rsidRPr="00255A1F">
              <w:t>.12591</w:t>
            </w:r>
          </w:p>
        </w:tc>
      </w:tr>
      <w:tr w:rsidR="00255A1F" w:rsidRPr="00255A1F" w14:paraId="6DEFF8B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C6DB39" w14:textId="77777777" w:rsidR="00255A1F" w:rsidRPr="00255A1F" w:rsidRDefault="00255A1F" w:rsidP="00255A1F">
            <w:r w:rsidRPr="00255A1F">
              <w:t xml:space="preserve">Standardized Residual for </w:t>
            </w:r>
            <w:proofErr w:type="spellStart"/>
            <w:r w:rsidRPr="00255A1F">
              <w:t>BREQ_amotivat_POST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D4D68D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37A594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D80E1B" w14:textId="77777777" w:rsidR="00255A1F" w:rsidRPr="00255A1F" w:rsidRDefault="00255A1F" w:rsidP="00255A1F">
            <w:r w:rsidRPr="00255A1F">
              <w:t>.000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A21EDE" w14:textId="77777777" w:rsidR="00255A1F" w:rsidRPr="00255A1F" w:rsidRDefault="00255A1F" w:rsidP="00255A1F">
            <w:r w:rsidRPr="00255A1F">
              <w:t>1.1732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86E445" w14:textId="77777777" w:rsidR="00255A1F" w:rsidRPr="00255A1F" w:rsidRDefault="00255A1F" w:rsidP="00255A1F">
            <w:r w:rsidRPr="00255A1F">
              <w:t>.14442</w:t>
            </w:r>
          </w:p>
        </w:tc>
      </w:tr>
      <w:tr w:rsidR="00255A1F" w:rsidRPr="00255A1F" w14:paraId="098F54E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247F09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2A42ED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15662F3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A1EF0D8" w14:textId="77777777" w:rsidR="00255A1F" w:rsidRPr="00255A1F" w:rsidRDefault="00255A1F" w:rsidP="00255A1F">
            <w:r w:rsidRPr="00255A1F">
              <w:t>.000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00A963E" w14:textId="77777777" w:rsidR="00255A1F" w:rsidRPr="00255A1F" w:rsidRDefault="00255A1F" w:rsidP="00255A1F">
            <w:r w:rsidRPr="00255A1F">
              <w:t>.78957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1328119" w14:textId="77777777" w:rsidR="00255A1F" w:rsidRPr="00255A1F" w:rsidRDefault="00255A1F" w:rsidP="00255A1F">
            <w:r w:rsidRPr="00255A1F">
              <w:t>.09719</w:t>
            </w:r>
          </w:p>
        </w:tc>
      </w:tr>
      <w:tr w:rsidR="00255A1F" w:rsidRPr="00255A1F" w14:paraId="42187D3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AB80970" w14:textId="77777777" w:rsidR="00255A1F" w:rsidRPr="00255A1F" w:rsidRDefault="00255A1F" w:rsidP="00255A1F">
            <w:r w:rsidRPr="00255A1F">
              <w:t xml:space="preserve">Standardized Residual for </w:t>
            </w:r>
            <w:proofErr w:type="spellStart"/>
            <w:r w:rsidRPr="00255A1F">
              <w:t>BREQ_amotivat_Folow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4F00E3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E1FBE7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8994ED" w14:textId="77777777" w:rsidR="00255A1F" w:rsidRPr="00255A1F" w:rsidRDefault="00255A1F" w:rsidP="00255A1F">
            <w:r w:rsidRPr="00255A1F">
              <w:t>.000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2310ED" w14:textId="77777777" w:rsidR="00255A1F" w:rsidRPr="00255A1F" w:rsidRDefault="00255A1F" w:rsidP="00255A1F">
            <w:r w:rsidRPr="00255A1F">
              <w:t>1.1110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F4D4338" w14:textId="77777777" w:rsidR="00255A1F" w:rsidRPr="00255A1F" w:rsidRDefault="00255A1F" w:rsidP="00255A1F">
            <w:r w:rsidRPr="00255A1F">
              <w:t>.13677</w:t>
            </w:r>
          </w:p>
        </w:tc>
      </w:tr>
      <w:tr w:rsidR="00255A1F" w:rsidRPr="00255A1F" w14:paraId="26E5C3F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882721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5204C4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F8D9CA2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6BECCFD" w14:textId="77777777" w:rsidR="00255A1F" w:rsidRPr="00255A1F" w:rsidRDefault="00255A1F" w:rsidP="00255A1F">
            <w:r w:rsidRPr="00255A1F">
              <w:t>.000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0CAF374" w14:textId="77777777" w:rsidR="00255A1F" w:rsidRPr="00255A1F" w:rsidRDefault="00255A1F" w:rsidP="00255A1F">
            <w:r w:rsidRPr="00255A1F">
              <w:t>.8749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4EA9869" w14:textId="77777777" w:rsidR="00255A1F" w:rsidRPr="00255A1F" w:rsidRDefault="00255A1F" w:rsidP="00255A1F">
            <w:r w:rsidRPr="00255A1F">
              <w:t>.10770</w:t>
            </w:r>
          </w:p>
        </w:tc>
      </w:tr>
      <w:tr w:rsidR="00255A1F" w:rsidRPr="00255A1F" w14:paraId="7A055DA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9ADF8C" w14:textId="77777777" w:rsidR="00255A1F" w:rsidRPr="00255A1F" w:rsidRDefault="00255A1F" w:rsidP="00255A1F">
            <w:r w:rsidRPr="00255A1F">
              <w:t xml:space="preserve">Standardized Residual for </w:t>
            </w:r>
            <w:proofErr w:type="spellStart"/>
            <w:r w:rsidRPr="00255A1F">
              <w:t>BREQ_external_PRE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7EE662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592659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212223" w14:textId="77777777" w:rsidR="00255A1F" w:rsidRPr="00255A1F" w:rsidRDefault="00255A1F" w:rsidP="00255A1F">
            <w:r w:rsidRPr="00255A1F">
              <w:t>.000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2771A8" w14:textId="77777777" w:rsidR="00255A1F" w:rsidRPr="00255A1F" w:rsidRDefault="00255A1F" w:rsidP="00255A1F">
            <w:r w:rsidRPr="00255A1F">
              <w:t>.9823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4004CF" w14:textId="77777777" w:rsidR="00255A1F" w:rsidRPr="00255A1F" w:rsidRDefault="00255A1F" w:rsidP="00255A1F">
            <w:r w:rsidRPr="00255A1F">
              <w:t>.12092</w:t>
            </w:r>
          </w:p>
        </w:tc>
      </w:tr>
      <w:tr w:rsidR="00255A1F" w:rsidRPr="00255A1F" w14:paraId="062D015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E7A604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D8BE25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D03715A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820505A" w14:textId="77777777" w:rsidR="00255A1F" w:rsidRPr="00255A1F" w:rsidRDefault="00255A1F" w:rsidP="00255A1F">
            <w:r w:rsidRPr="00255A1F">
              <w:t>.000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AB7718C" w14:textId="77777777" w:rsidR="00255A1F" w:rsidRPr="00255A1F" w:rsidRDefault="00255A1F" w:rsidP="00255A1F">
            <w:r w:rsidRPr="00255A1F">
              <w:t>1.0173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A8BF46F" w14:textId="77777777" w:rsidR="00255A1F" w:rsidRPr="00255A1F" w:rsidRDefault="00255A1F" w:rsidP="00255A1F">
            <w:r w:rsidRPr="00255A1F">
              <w:t>.12522</w:t>
            </w:r>
          </w:p>
        </w:tc>
      </w:tr>
      <w:tr w:rsidR="00255A1F" w:rsidRPr="00255A1F" w14:paraId="1566277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9A5216" w14:textId="77777777" w:rsidR="00255A1F" w:rsidRPr="00255A1F" w:rsidRDefault="00255A1F" w:rsidP="00255A1F">
            <w:r w:rsidRPr="00255A1F">
              <w:t xml:space="preserve">Standardized Residual for </w:t>
            </w:r>
            <w:proofErr w:type="spellStart"/>
            <w:r w:rsidRPr="00255A1F">
              <w:t>BREQ_external_POST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4BCECA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48E915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22B255" w14:textId="77777777" w:rsidR="00255A1F" w:rsidRPr="00255A1F" w:rsidRDefault="00255A1F" w:rsidP="00255A1F">
            <w:r w:rsidRPr="00255A1F">
              <w:t>.000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202958" w14:textId="77777777" w:rsidR="00255A1F" w:rsidRPr="00255A1F" w:rsidRDefault="00255A1F" w:rsidP="00255A1F">
            <w:r w:rsidRPr="00255A1F">
              <w:t>1.1648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DECCDF" w14:textId="77777777" w:rsidR="00255A1F" w:rsidRPr="00255A1F" w:rsidRDefault="00255A1F" w:rsidP="00255A1F">
            <w:r w:rsidRPr="00255A1F">
              <w:t>.14338</w:t>
            </w:r>
          </w:p>
        </w:tc>
      </w:tr>
      <w:tr w:rsidR="00255A1F" w:rsidRPr="00255A1F" w14:paraId="233871D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0496EE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1ECE1D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AD5FFB9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EC01B73" w14:textId="77777777" w:rsidR="00255A1F" w:rsidRPr="00255A1F" w:rsidRDefault="00255A1F" w:rsidP="00255A1F">
            <w:r w:rsidRPr="00255A1F">
              <w:t>.000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AE9C9F1" w14:textId="77777777" w:rsidR="00255A1F" w:rsidRPr="00255A1F" w:rsidRDefault="00255A1F" w:rsidP="00255A1F">
            <w:r w:rsidRPr="00255A1F">
              <w:t>.8020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5F5011D" w14:textId="77777777" w:rsidR="00255A1F" w:rsidRPr="00255A1F" w:rsidRDefault="00255A1F" w:rsidP="00255A1F">
            <w:r w:rsidRPr="00255A1F">
              <w:t>.09872</w:t>
            </w:r>
          </w:p>
        </w:tc>
      </w:tr>
      <w:tr w:rsidR="00255A1F" w:rsidRPr="00255A1F" w14:paraId="3BB26C9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749A80" w14:textId="77777777" w:rsidR="00255A1F" w:rsidRPr="00255A1F" w:rsidRDefault="00255A1F" w:rsidP="00255A1F">
            <w:r w:rsidRPr="00255A1F">
              <w:t xml:space="preserve">Standardized Residual for </w:t>
            </w:r>
            <w:proofErr w:type="spellStart"/>
            <w:r w:rsidRPr="00255A1F">
              <w:t>BREQ_external_Folow</w:t>
            </w:r>
            <w:proofErr w:type="spellEnd"/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580653" w14:textId="77777777" w:rsidR="00255A1F" w:rsidRPr="00255A1F" w:rsidRDefault="00255A1F" w:rsidP="00255A1F">
            <w:r w:rsidRPr="00255A1F">
              <w:t>contro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F79896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A584B1" w14:textId="77777777" w:rsidR="00255A1F" w:rsidRPr="00255A1F" w:rsidRDefault="00255A1F" w:rsidP="00255A1F">
            <w:r w:rsidRPr="00255A1F">
              <w:t>.000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E037BD" w14:textId="77777777" w:rsidR="00255A1F" w:rsidRPr="00255A1F" w:rsidRDefault="00255A1F" w:rsidP="00255A1F">
            <w:r w:rsidRPr="00255A1F">
              <w:t>1.15227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C74BC4" w14:textId="77777777" w:rsidR="00255A1F" w:rsidRPr="00255A1F" w:rsidRDefault="00255A1F" w:rsidP="00255A1F">
            <w:r w:rsidRPr="00255A1F">
              <w:t>.14184</w:t>
            </w:r>
          </w:p>
        </w:tc>
      </w:tr>
      <w:tr w:rsidR="00255A1F" w:rsidRPr="00255A1F" w14:paraId="1B4DE5D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FC4374" w14:textId="77777777" w:rsidR="00255A1F" w:rsidRPr="00255A1F" w:rsidRDefault="00255A1F" w:rsidP="00255A1F"/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B4A33D" w14:textId="77777777" w:rsidR="00255A1F" w:rsidRPr="00255A1F" w:rsidRDefault="00255A1F" w:rsidP="00255A1F">
            <w:proofErr w:type="spellStart"/>
            <w:r w:rsidRPr="00255A1F">
              <w:t>expriment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AE73CCA" w14:textId="77777777" w:rsidR="00255A1F" w:rsidRPr="00255A1F" w:rsidRDefault="00255A1F" w:rsidP="00255A1F">
            <w:r w:rsidRPr="00255A1F">
              <w:t>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4140539" w14:textId="77777777" w:rsidR="00255A1F" w:rsidRPr="00255A1F" w:rsidRDefault="00255A1F" w:rsidP="00255A1F">
            <w:r w:rsidRPr="00255A1F">
              <w:t>.000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F192EA7" w14:textId="77777777" w:rsidR="00255A1F" w:rsidRPr="00255A1F" w:rsidRDefault="00255A1F" w:rsidP="00255A1F">
            <w:r w:rsidRPr="00255A1F">
              <w:t>.8199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41F996F" w14:textId="77777777" w:rsidR="00255A1F" w:rsidRPr="00255A1F" w:rsidRDefault="00255A1F" w:rsidP="00255A1F">
            <w:r w:rsidRPr="00255A1F">
              <w:t>.10092</w:t>
            </w:r>
          </w:p>
        </w:tc>
      </w:tr>
    </w:tbl>
    <w:p w14:paraId="1677D4AF" w14:textId="77777777" w:rsidR="00255A1F" w:rsidRPr="00255A1F" w:rsidRDefault="00255A1F" w:rsidP="00255A1F"/>
    <w:p w14:paraId="21A5A8EA" w14:textId="77777777" w:rsidR="001B05F8" w:rsidRDefault="001B05F8"/>
    <w:sectPr w:rsidR="001B05F8" w:rsidSect="00255A1F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A1F"/>
    <w:rsid w:val="001B05F8"/>
    <w:rsid w:val="00255A1F"/>
    <w:rsid w:val="002E5C86"/>
    <w:rsid w:val="00934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0E5AC"/>
  <w15:chartTrackingRefBased/>
  <w15:docId w15:val="{DDB4EEE5-C78D-4BC4-AF1D-13B957400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5A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5A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5A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5A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5A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5A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5A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5A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5A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A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5A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5A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5A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5A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5A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5A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5A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5A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5A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5A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A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5A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5A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5A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5A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5A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5A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5A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5A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95</Words>
  <Characters>5675</Characters>
  <Application>Microsoft Office Word</Application>
  <DocSecurity>0</DocSecurity>
  <Lines>47</Lines>
  <Paragraphs>13</Paragraphs>
  <ScaleCrop>false</ScaleCrop>
  <Company/>
  <LinksUpToDate>false</LinksUpToDate>
  <CharactersWithSpaces>6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ri</dc:creator>
  <cp:keywords/>
  <dc:description/>
  <cp:lastModifiedBy>Naderi</cp:lastModifiedBy>
  <cp:revision>1</cp:revision>
  <dcterms:created xsi:type="dcterms:W3CDTF">2026-01-28T17:13:00Z</dcterms:created>
  <dcterms:modified xsi:type="dcterms:W3CDTF">2026-01-28T17:14:00Z</dcterms:modified>
</cp:coreProperties>
</file>